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957" w:rsidRPr="00F86CBD" w:rsidRDefault="00170957" w:rsidP="00170957">
      <w:pPr>
        <w:pStyle w:val="paragraph"/>
        <w:spacing w:before="0" w:beforeAutospacing="0" w:after="0" w:afterAutospacing="0" w:line="480" w:lineRule="auto"/>
        <w:textAlignment w:val="baseline"/>
        <w:rPr>
          <w:color w:val="212121"/>
        </w:rPr>
      </w:pPr>
    </w:p>
    <w:p w:rsidR="00170957" w:rsidRPr="00246027" w:rsidRDefault="00170957" w:rsidP="00170957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b/>
          <w:color w:val="212121"/>
        </w:rPr>
      </w:pPr>
      <w:r w:rsidRPr="00246027">
        <w:rPr>
          <w:b/>
          <w:bCs/>
          <w:color w:val="212121"/>
        </w:rPr>
        <w:t>Online Resource 1</w:t>
      </w:r>
    </w:p>
    <w:p w:rsidR="00170957" w:rsidRPr="00246027" w:rsidRDefault="00170957" w:rsidP="00170957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b/>
          <w:bCs/>
          <w:color w:val="212121"/>
        </w:rPr>
      </w:pPr>
      <w:r w:rsidRPr="00246027">
        <w:rPr>
          <w:b/>
          <w:bCs/>
          <w:color w:val="212121"/>
        </w:rPr>
        <w:t>Search syntax for database search</w:t>
      </w:r>
    </w:p>
    <w:tbl>
      <w:tblPr>
        <w:tblW w:w="0" w:type="dxa"/>
        <w:tblInd w:w="-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3555"/>
        <w:gridCol w:w="2790"/>
      </w:tblGrid>
      <w:tr w:rsidR="00170957" w:rsidRPr="00F86CBD" w:rsidTr="00790097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Concept 1 – Outcome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Who/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en-GB"/>
              </w:rPr>
              <w:t>What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: Child &amp; Family Relational Ecology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n-GB"/>
              </w:rPr>
              <w:t>Reflects child exposure to relationships and observations of relationships with and between parents, siblings, grandparents, and caregivers 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  </w:t>
            </w:r>
          </w:p>
        </w:tc>
        <w:tc>
          <w:tcPr>
            <w:tcW w:w="3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Concept 2 – Outcome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When: First 3 years of life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Reflects the period from conception up to three years post-partum.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Concept 3 – 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How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170957" w:rsidRPr="00F86CBD" w:rsidTr="00790097">
        <w:trPr>
          <w:trHeight w:val="300"/>
        </w:trPr>
        <w:tc>
          <w:tcPr>
            <w:tcW w:w="3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[ti,ab]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(Infan* OR child* OR fetal OR fetus OR foetal OR foetus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parent-child” OR “child-parent” OR “parent-infant” or “infant-parent” OR “fetus-parent” OR “parent-fetus” OR “foetus-parent” OR “parent-foetus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mother-child” OR “child-mother” OR “mother-infant” or “infant-mother” OR “fetus- mother” OR “mother-fetus” OR “foetus-mother” OR “parent-child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father-child” OR “child-father” OR “father-infant” or “infant-father” OR “fetus-father” OR “father-fetus” OR “foetus-father” OR “father-foetus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maternal-child” OR “child-maternal” OR “maternal-infant” or “infant-maternal” OR “fetus-maternal” OR “maternal-fetus” OR “foetus-maternal” OR “maternal-foetus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paternal-child” OR “child-paternal” OR “paternal-infant” or “infant-paternal” OR “fetus-paternal” OR “paternal-fetus” OR “foetus-paternal” OR “paternal-foetus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”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arental-child” OR “child-parental” OR “parental-infant” or “infant-parental” OR “fetus-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parental” OR “parental-fetus” OR “foetus-parental” OR “parental-foetus”)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N1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en-GB"/>
              </w:rPr>
              <w:t>(attach* OR relations* OR interact* OR bond*)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Grandparent* OR grandmother* OR grandfather* OR parent* OR maternal OR paternal OR father* OR mother* OR caregiv* OR alloparent* OR cousin* OR Aunt* OR Uncle* OR Nanny OR Nannies OR “early childcare” OR “early childhood educator” OR friend* OR peer* OR playmate* OR ‘play mate*’ OR ‘class mate* OR classmate*) 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N1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(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 w:eastAsia="en-GB"/>
              </w:rPr>
              <w:t>sensitivity OR involve* OR relation* OR interact* OR investment* OR bond* OR attach* OR availab* OR responsiv* OR warm* OR hostil* OR connect*)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(Brother OR Sister OR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 xml:space="preserve">Sibling) 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1 (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Relations* OR conflict* OR interact*)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“dyadic synchrony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OR “dyadic attunement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OR “dyadic mutuality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OR Kinship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‘Parent-parent’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nterparent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parenting” 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parent* styles” 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parent* quality” 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parent* behav*”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parent* conflict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coparent*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co-parent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OR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“Family conflict” OR “Family cohesion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Family relations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Family function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Family interact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OR “Family involve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br/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OR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>“Dyadic adjustment” OR “Relationship quality” OR “relationship conflict” OR “relationship satisfaction” OR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 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GB"/>
              </w:rPr>
              <w:t xml:space="preserve">“Marital </w:t>
            </w: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quality” OR “marital conflict” OR “Marital satisfaction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OR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“Social network intervention*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Egocentr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“Whole network*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lastRenderedPageBreak/>
              <w:t>“Network intervention*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“Ego network*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Egonetwork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Sociometr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Sociogram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Sociomap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Sociocentr*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“Graph theory”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u w:val="single"/>
                <w:lang w:val="en-GB" w:eastAsia="en-GB"/>
              </w:rPr>
              <w:t>“Structural network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[ti,ab]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erinatal* 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eri-natal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Neonatal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eripartum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uerperium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uerperal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ostnatal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ost-natal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ostpart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Childbirth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Primipar*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New parent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“Transition to parent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 “Transition to mother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OR “Transition to father*”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R </w:t>
            </w: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Baby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 Infan*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 Birth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 Antenatal*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 Ante-natal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R Antepartum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OR Pregnan*</w:t>
            </w: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“Peri-conception”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“Periconception”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Toddler*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“early years”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“first year of life”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“first 1000 days”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(“12 month*” or “12-month*” or “18-month*" or “18 month*” or “two years” or “two-years” OR "three years” OR “three-years” OR “2 years” OR “2-years” OR “3 years” OR “3-years”) N2 (age* OR “life” OR old)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[ti,ab]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RCT OR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(Random* N3 (study or studies or trial*)) OR 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val="en-US" w:eastAsia="en-GB"/>
              </w:rPr>
              <w:t>(Random* N3 (allocat* or assign* or select*)) </w:t>
            </w: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170957" w:rsidRPr="00F86CBD" w:rsidRDefault="00170957" w:rsidP="00790097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6CB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</w:tbl>
    <w:p w:rsidR="00170957" w:rsidRPr="00F86CBD" w:rsidRDefault="00170957" w:rsidP="00170957">
      <w:pPr>
        <w:pStyle w:val="paragraph"/>
        <w:spacing w:before="0" w:beforeAutospacing="0" w:after="0" w:afterAutospacing="0" w:line="480" w:lineRule="auto"/>
        <w:textAlignment w:val="baseline"/>
        <w:rPr>
          <w:color w:val="212121"/>
        </w:rPr>
      </w:pPr>
    </w:p>
    <w:p w:rsidR="00EB6636" w:rsidRPr="00DB243D" w:rsidRDefault="00EB6636" w:rsidP="00EB6636">
      <w:pPr>
        <w:jc w:val="center"/>
        <w:rPr>
          <w:rFonts w:ascii="Times New Roman" w:hAnsi="Times New Roman" w:cs="Times New Roman"/>
          <w:b/>
          <w:bCs/>
        </w:rPr>
      </w:pPr>
      <w:r w:rsidRPr="00DB243D">
        <w:rPr>
          <w:rFonts w:ascii="Times New Roman" w:hAnsi="Times New Roman" w:cs="Times New Roman"/>
          <w:b/>
          <w:bCs/>
        </w:rPr>
        <w:t>Online Resource 2</w:t>
      </w:r>
    </w:p>
    <w:p w:rsidR="00EB6636" w:rsidRPr="00DB243D" w:rsidRDefault="00EB6636" w:rsidP="00EB6636">
      <w:pPr>
        <w:jc w:val="center"/>
        <w:rPr>
          <w:rFonts w:ascii="Times New Roman" w:hAnsi="Times New Roman" w:cs="Times New Roman"/>
          <w:b/>
          <w:bCs/>
        </w:rPr>
      </w:pPr>
      <w:r w:rsidRPr="00DB243D">
        <w:rPr>
          <w:rFonts w:ascii="Times New Roman" w:hAnsi="Times New Roman" w:cs="Times New Roman"/>
          <w:b/>
          <w:bCs/>
        </w:rPr>
        <w:t>Table of study details of included studies</w:t>
      </w:r>
    </w:p>
    <w:p w:rsidR="00EB6636" w:rsidRPr="00DB243D" w:rsidRDefault="00EB6636" w:rsidP="00EB6636"/>
    <w:tbl>
      <w:tblPr>
        <w:tblStyle w:val="TableGrid"/>
        <w:tblW w:w="126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98"/>
        <w:gridCol w:w="1088"/>
        <w:gridCol w:w="1443"/>
        <w:gridCol w:w="1309"/>
        <w:gridCol w:w="1568"/>
        <w:gridCol w:w="1584"/>
        <w:gridCol w:w="1439"/>
        <w:gridCol w:w="1420"/>
        <w:gridCol w:w="1371"/>
      </w:tblGrid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 (Year) Country</w:t>
            </w:r>
          </w:p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alytic N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Intervention focus, target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target period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vention location/setting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vention facilitato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Outcome construct (rat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Timing of outcome assessment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AU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Significant intervention effects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AU"/>
              </w:rPr>
              <w:t>2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basi et al. (2023), Iran. Couple online training on maternal-fetal attachment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0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, CR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hD student in reproductive health and a psycholog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aternal-fet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4 week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-fetal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bass-Dick et al. (2015), Canada. Coparenting breastfeeding support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Coparenting relationship quality (mother)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EB6636" w:rsidRPr="00DB243D" w:rsidRDefault="00EB6636" w:rsidP="00443FA3">
            <w:pPr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tner suppor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2 days PP, 6- &amp; 12- weeks PP</w:t>
            </w: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6- &amp; 12- weeks PP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ms et al. (2018), USA. ‘INSIGHT Responsive Parenting Inter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9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, research centr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Frequency of interactive play with child: on the floor, inside/outside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8- &amp; 20- weeks PP, 2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dler-Baeder et al. (2025), USA. ‘Couples Connecting Mindfully’ and ‘ELEVATE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8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mmunity based family resource centres and a single university-based sit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professional community educato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unitive</w:t>
            </w:r>
            <w:r w:rsidRPr="00DB243D">
              <w:rPr>
                <w:rStyle w:val="eop"/>
                <w:kern w:val="0"/>
                <w:lang w:eastAsia="en-GB"/>
                <w14:ligatures w14:val="none"/>
              </w:rPr>
              <w:t xml:space="preserve"> </w:t>
            </w:r>
            <w:r w:rsidRPr="00DB243D"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enting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Immediate post-program and 6 months follow-u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ltay et al. (2024), Turkey. Baby calming train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4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ynecology and obstetrics services of a public hospital; via pho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atern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4- &amp; 8-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 attachment (8 weeks P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mmerman et al. (2024), USA. ‘Integrated Behavioral Health Pre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5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cademic primary care office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octoral-level paediatric psychologist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enting beliefs and practices: attunement, regularity of routines (mother)</w:t>
            </w: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enting: building relationships, promoting learning, supporting confidence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-month follow-u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ltaci et al. (2023), Turkey. Music intervention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0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– obstetrics outpatient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aternal antenat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 antenatal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yer et al. (2009), Australia. ‘Toddlers Without Tear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9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nd child health (MCH) centr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 xml:space="preserve">Parenting behaviour: 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unreasonable expectations, warm nurturing, harsh discipline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3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- lower unreasonable expectations </w:t>
            </w:r>
          </w:p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after="160" w:line="257" w:lineRule="auto"/>
              <w:rPr>
                <w:rFonts w:ascii="Aptos" w:eastAsia="Aptos" w:hAnsi="Aptos" w:cs="Aptos"/>
                <w:sz w:val="22"/>
                <w:szCs w:val="22"/>
                <w:lang w:val="en-US"/>
              </w:rPr>
            </w:pPr>
          </w:p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ziyants et al. (2023), USA. ‘Family Connect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6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istered public health nurs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eop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other’s parenting behaviour: positive, negative (mother)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eop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Father’s involve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2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Yes - more positive parenting behaviours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No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lsky et al. (1985), USA. ‘Brazelton Neonatal Behavior Assessment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 xml:space="preserve">Mother-infant interaction (researcher) </w:t>
            </w:r>
          </w:p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other-father-infant triad interaction,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pStyle w:val="paragraph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1-, 3- &amp; 9 months</w:t>
            </w:r>
            <w:r w:rsidRPr="00DB243D">
              <w:rPr>
                <w:rStyle w:val="eop"/>
                <w:sz w:val="18"/>
                <w:szCs w:val="18"/>
              </w:rPr>
              <w:t> </w:t>
            </w:r>
            <w:r w:rsidRPr="00DB243D">
              <w:rPr>
                <w:rStyle w:val="normaltextrun"/>
                <w:sz w:val="18"/>
                <w:szCs w:val="18"/>
                <w:lang w:val="en-US"/>
              </w:rPr>
              <w:t>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inda et al. (2025), Chile. ‘C@nnected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providers (psychologists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pStyle w:val="paragraph"/>
              <w:spacing w:line="259" w:lineRule="auto"/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aternal bond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2-3 month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elli et al. (2023a), USA. ‘Relational Savoring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rained paraprofessionals 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reflective function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 month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 intervention</w:t>
            </w:r>
          </w:p>
          <w:p w:rsidR="00EB6636" w:rsidRPr="00DB243D" w:rsidRDefault="00EB6636" w:rsidP="00443FA3">
            <w:pPr>
              <w:spacing w:after="160" w:line="257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 years PP) 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elli et al. (2023b), USA. ‘Relational Savoring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paraprofessional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seness to child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ost-intervention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 months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increased closeness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rown et al. (2000), USA. ‘My Baby U’ 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taugh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responsiveness to infant (paediatrician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-intervention 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6 months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uisman et al. (2022), The Netherlands. ‘Prenatal Video-Feedback Intervention to Promote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ositive Parenting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73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 health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 ‘s sensitivity (prenatal, via infant simulator) (researcher) 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’s involvement, (fa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5 weeks' G &amp;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 xml:space="preserve">~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increased sensitivity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llejas et al. (2021), Spain. ‘Gaining Health and Wellbeing from Birth to Three’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87 parents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care centres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 professional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ttachment bonds with child, </w:t>
            </w: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eding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e.g., eating together at mealtimes) &amp; physical activity &amp; play with child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with family life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e-test (mean 10-12 month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P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amp;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ost-test (mean 25-27 months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higher scores on attachment bonds (level 1 group), feeding (level 2 &amp; 3 groups) &amp; physical activity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&amp;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lay with child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(level 2 &amp; 3 groups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Çankaya et al. (2024), Turkey. ‘WHO Intrapartum Care Model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8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 midwif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conduct towards infant during initial encounter following birth (observ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mmediately after birth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number of positive parenting behaviours towards infant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vasco et al. (2008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thers' singing</w:t>
            </w:r>
          </w:p>
        </w:tc>
        <w:tc>
          <w:tcPr>
            <w:tcW w:w="108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bond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-25 days after hospital discharge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 et al. (2015), Taiwan. Music listening</w:t>
            </w:r>
          </w:p>
        </w:tc>
        <w:tc>
          <w:tcPr>
            <w:tcW w:w="108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attachment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 and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g et al. (2007), Japan. Home visitation</w:t>
            </w:r>
          </w:p>
        </w:tc>
        <w:tc>
          <w:tcPr>
            <w:tcW w:w="108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blic health nurs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relationship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improved relationship (intervention mothers with disturbed relationships at baseline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ristodoulou et al. (2019), South Africa. Home-visiting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0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women trained to be community health work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uality of mother-child interaction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hua et al. (2024), Singapore. ‘Parentbot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8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bonding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 &amp; 3-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irlak et al. (2024), Turkey. Technology-based parent school program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, 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 skills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mmediately after intervention and 1-month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té et al. (2020), USA. 3D ultrasonography plus 3D print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and university hospital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ians,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ltrasonograp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's attachment to foetus (mo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 post- 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arger increase in attachment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  <w:t>Coté et al. (2023), USA. 3D printed models and 3D printed picture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4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niversity- and clinic- affiliated hospital system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ltrasonograp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ntenatal attachment (combination of maternal and paternal ratings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weeks post ultrasound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hile interventions did not differ from each other, significant increases in attachment were observed for both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raig et al. (1982), USA. Extra maternal-infant contact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 work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ley-McCoy et al. (2015), England. Low intensity antenatal classe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 mothers, 37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uple relationship functioning: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isfaction, communication (mother, 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less deterioration in mother’s relationship satisfaction &amp; father’s ratings of couple communication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niels et al. (2014), Australia ‘NOURISH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8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health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etician, psycholog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ing:  warmth, irritable parenting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- 27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aram et al. (2018), Iran. Fetal movement count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8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ealth care provid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weeks' G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ckie et al. (1980), USA. Training in social competenc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cilitator had expertise in pastoral counselling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 contingent responses (researc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ating of overall competence in interaction from home observation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etence in parent-infant relationship 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parent’s competence in parent-infant relationship (mother, 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 post- intervention 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0 months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parent contingent responses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differential effects for mothers &amp; fathers and for different forms of interaction (some positive, others negative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ratings of other parent’s competenc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dge et al. (2019), USA. ‘Family Connect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parenting behaviour: positive, negative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-infant relationship quality (parent NS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dge et al. (2014), USA. ‘Durham Connect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1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parenting behaviour: positive, negative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Father-infant relationship quality (mot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tner relationship conflict (mother) 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me environment quality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re positive maternal parenting behaviours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home environment quality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umas et al. (2013), Russia. Skin-to skin contact, rooming-i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ity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 during breastfeeding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day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Yes- lower affective responsiveness to infant (mothers of swaddled infants who had been separated from infants at birth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More roughness with infant (mothers separated from infants at birth &amp; mothers with swaddled infants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rcelik et al. (2023), Turkey. Online infant massage train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 paediatric nurse with training in infant massage, 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-weeks (baseline) &amp; 20-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Yes – higher maternal attachment (20 weeks PP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inberg et al. (2016), USA. ‘Family Foundation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4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facilitato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arenting, couple relationship quality, parenting qual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arenting quality,</w:t>
            </w:r>
            <w:r w:rsidRPr="00DB243D">
              <w:t xml:space="preserve">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ationship satisfaction, family violence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more positive coparenting, better couple relationship quality &amp; parenting quality (observed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relationship satisfaction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nexpected finding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&amp; lower family violence (self-reported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indik et al. (2025), Turkey. ‘Mindfulness-Based Childbirth and Parenting Program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 who had participated in the program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 and 8-week follow-u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renatal attachment (8 week follow u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Frankham et al. (2024), Australia. Online childbirth education cours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relationship quality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weeks and 6-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ambrel et al. (2015), USA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‘Mindful Transition to Parenthood Program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listic health centres, community spaces, birthing centr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arriage and family therapist 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lationship satisfaction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mpathy toward partner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rceived empathy of partner toward self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 and immediately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relationship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(fathers only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eorgsson Öhman et al. (2010), Sweden. Ultrasound screening for Down Syndrom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ltrasound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dwives, obstetricia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's attachment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4 weeks’ G 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attachment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üney et al. (2019), Turkey. Foetal movement counting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10 mothers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ily health centr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attachment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test &amp; 4 weeks after training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ford et al. (2010), Australia. Compared ‘Becoming a Parent (BAP)’ and ‘Couple CARE for Parents (CCP)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P: Home, phone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CP:  Psychology clinic, home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 satisfaction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regulation for effective relationships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uple communication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 months before birth, post-intervention (5 months PP) &amp; 12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ower decline in relationship satisfaction in CCP group (women only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decline in self-regulation in CCP group (women only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decrease in negative communication in CCP group, although group differences were attenuated over tim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 et al. (2020), USA. ‘INSIGHT Responsive Parenting Inter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's use of food to soothe (mo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ess use of food to sooth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ighurst et al. (2022), Australia. ‘Tuning in to Toddlers (TOTS)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00 parents (89% mothers; 11% fathers)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searchers with program experience and postgraduate qualifications in psychology or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ducation, trained co-facilitator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mpathy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month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arger increase in empathy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uang et al. (2024), China. Breastfeeding coparenting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9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Researchers (lactation consultant, psychological counsellor, postgraduate student majoring in maternal and child health), community nurse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, home visits, online (via app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parenting relationship (rater NS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 &amp; 6-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better coparenting relationships (1- &amp; 6-months PP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ebner et al. (2000), USA. ‘Dialogic Reading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blic librari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's libraria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’s use of interactive behaviours that characterise dialogic reading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after sessions 1 and 2, and 3 – 4.5 months post 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ncrease in frequency of dialogic reading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yczko et al. (2021), USA.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‘INSIGHT Responsive Parenting Inter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32 mother-child dyads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me, clinical research centre,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feeding style: pressure (to finish, to soothe, with cereal), restrictive (amount, quality), responsiveness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o child cues of satiety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trolling feeding practices: pressure to eat, restriction (mot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ild feeding: monitoring, pressure, restriction (mo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, 2- &amp; 3-year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ower pressure to finish, pressure to soothe &amp; pressure with cereal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pressure to eat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ess restriction by mothers of girls than mothers of boys (intervention group only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eong et al. (2024), Tanzania. ‘Engaging Fathers for Effective Child Nutrition and Development in Tanzania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60 househol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er groups (location decided by participants), home visit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oluntary government community health worker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: engagement in stimulation, harsh disciplinary practices 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rceptions of the coparenting relationship 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child dyadic interaction (observ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Father-child dyadic interaction (observ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ponsive feeding practice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seline (pre-intervention), Midline (5 months after intervention implementation), endline (2 months post intervention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improvements in maternal and paternal stimulation (post-intervention).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 differences on harsh disciplinary practices.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d perceptions of coparenting relationship (fathers only; post-intervention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Johnston et al. (2006), USA &amp; Canada. Compared ‘Healthy Steps’ with/without ‘PrePare’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onent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3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facilitators with backgrounds in nursing, clinical social work or mental health practic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rturing parenting style (mo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&amp; 30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 et al. (2018), USA. ‘Family Foundation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-gender pair of trained group lead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: positivity, negativ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ing: positive, negative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adic relationship qual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egative couple communication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yea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 negativity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negative parenting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higher triadic relationship quality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tervention impact was larger for families that had higher levels of negative couple communication at baseline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ahraman et al.  (2023), Turkey. Continuous intrapartum supportive car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9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 midwif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8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n et al. (2015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‘Family Foundation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male-female co-leader team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: agreement, parent-based closeness, exposure to conflict, endorsement of partner's parenting, support, undermining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ing behaviour:  positivity,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egativity, intrusiveness, reactivity to distress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 4 – 8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Yes - mothers’ &amp; fathers’ pre-birth violence perpetration predicted lower father parenting positivity &amp; higher father parenting negativity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n control group (effects of pre-birth violence were attenuated in intervention group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m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thers’ violence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perpetration negatively predicted both parents’ reactivity to distres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n control group (effects of pre-birth violence were attenuated in intervention group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Kaner et al. (2024), Israel. Online discussion group to support new fathers during the transition to fatherhood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2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rital quality (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Yes – significant decline in marital quality for control group but not intervention group  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vanagh et al. (2021), Australia. Compared ‘Baby Steps Wellbeing’ and ‘Baby Care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8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 satisfaction (mother, 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(3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r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imester), 13- &amp; 26- weeks after baseline 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Yes – less decline in relationship satisfaction over time in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by Steps Wellbeing group than Baby Care group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awahara et al. (2023), Japan. Educational video promoting paternal involvement in childcar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51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t specified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 in childcare: feeding, diaper change, bathing, changing clothes, putting child to sleep, taking child for walks, playing with child at home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-, 6-, 12- &amp; 18-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Yes – fathers more likely to take their children for walks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o - for all other aspects of childcar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nnedy et al. (2023), England. Brief couple-focused psychotherapeutic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ly experienced senior couple psychotherapist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: dyadic adjustment, consensus, satisfaction, cohesion, affectional expression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conflict tactics (rated for self and partner): negotiation, physical assault, psychological aggression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G, 6-8 weeks PP, 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Khodakarami et al. (2018), Iran. Life skills counsell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 with postgraduate qualifications in midwifery counselling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atisfaction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intervention, post-intervention, 4 weeks post- 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rital satisfaction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ing et al. (2023), USA. Teaching baby or learning from baby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aboratory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caregiving behaviour: intrusiveness, sensitivity, cognitive stimulation, positive regard/warmth, negative regard, detachment/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sengagement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fter delivery of experimental condition instructions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cognitive stimulation and higher intrusiveness among mothers instructed to teach their infant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ower warmth among mothers instructed to learn from their infant (unexpected finding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 group differences on sensitivity, negative regard, detachment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/disengage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ushede et al. (2017), Denmark. Compared antenatal small-class education and auditorium-based lecture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48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midwifery sit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,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visito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ing alliance (mot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istensen et al. (2020), Denmark. ‘Newborn Behavioural Observation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visito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 weeks, 3 months &amp; 9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itch et al. (1999), Canada. Infant communication education (based on ‘Keys to Caregiving’)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taught (videotape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interaction: caregiver, child, contingency, overall scores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4 hrs PP 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total score on mother-child interaction &amp;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higher contingency subscale scores for sensitivity to cues &amp; social- emotional growth- fostering behaviour 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LoCasale-Crouch et al. (2023), USA. Effective Classroom Interactions for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Toddler Educator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34 toddler educato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structo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Quality of child-educator interactions:  emotional and behavioural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support, engaged support for learning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Teaching practices to prevent/reduce challenging behaviours: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motional guidance, behavioural and engagement guidance, peer interactions, total score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quality child-educator interactions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emotional and behavioural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support, engaged support for learning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use of effective teaching practices to prevent/reduce challenging behaviours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emotional guidance, behavioural and engagement guidance, peer interactions, total score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ukowski et al. (2015), China. Diaper manipula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, study site (NS)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ruitment agency,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 personnel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 infant interaction: infant’s engagement and positive affect, mother’s engagement and sensitivity, detachment and flat affect, negative regard for child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6 weeks after intervention commenced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infant engagement &amp; positive affect, higher maternal engagement &amp; sensitivity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gill-Evans et al. (2007), Canada. Video self-modelling with feedback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 fa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, experienced home visitors who understood infant developmen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rent-child interaction: parent’s sensitivity to cues, response to distress, social-emotional growth-fostering,  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gnitive growth- fostering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- &amp; 8-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intervention group maintained sensitivity to infant cues, control group decreased in sensitivity. Intervention fathers improved in fostering cognitive growth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they et al. (2004), Australia. ‘Preparation for Parenthood’ program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h added ‘empathy’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ess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 and either a female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worker/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ccupational therapist experienced in counselling new parents 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tner awareness 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rtner emotional support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haring of infant-care tasks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gnancy, 6 weeks &amp; 6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&amp; 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partner awareness (fathers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more satisfaction with sharing of infant-care tasks at 6 weeks PP (mothers with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low self-esteem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Metgud et al. (2023), India. ‘Sit Down and Play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well baby clinic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it Down and Play administrators (physical therapists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aregiver teaching and play activities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rbal interaction between caregiver and child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ment in parent-child stimulation activitie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ment in parent-child verbal interactions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mer et al. (1995), Canad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renatal parenting educa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work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Couple relationship: dyadic adjustment, consensus, satisfaction, cohesion, affectional expression (parent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nd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rimester, 6 weeks &amp; 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higher dyadic adjustment, consensus (at 6 weeks PP), &amp; cohesion (at 6 months P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ler et al. (2025), USA. ‘Smart Beginnings’ (includes ‘PlayReadVIP’ and ‘Family Check Up’)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7 mother-infant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ell-baby clinic (PlayReadVIP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 (Family Check Up)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 non-clinical Bachelor’s-level interventionist (PlayRead VIP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ster’s level interventionist (Family Check Up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gnitive stimulation in the home (mother, observ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aternal feeding styles: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responsive to satiety, pressuring to finish, indulgent permissive, indulgent sooth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d cognitive stimulation in the home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ess likely to exhibit a pressuring feeding style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tervention also had indirect effects on parent feeding styles (higher responsive and lower indulgent styles) via improvements in cognitive stimulation (24 months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ler et al. (2020), The Netherlands.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educational intervention</w:t>
            </w:r>
          </w:p>
        </w:tc>
        <w:tc>
          <w:tcPr>
            <w:tcW w:w="108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38 mothers and 96 partners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and Developmental psycholog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infant bonding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- &amp; 10-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eno et al. (2015), USA. ‘Expanding Quality for Infants and Toddlers (EQ)’</w:t>
            </w:r>
          </w:p>
        </w:tc>
        <w:tc>
          <w:tcPr>
            <w:tcW w:w="108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3 caregiv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ssroom, workplace/outside classroom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Q instructors/coaches with qualifications in education or human development related fields 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Classroom: emotional-behavioural support, support for language and learning (researc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test, post-test (4-6 months later), follow-up (4 months after post-test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increased support for learning and language at follow-up (largest in EQ15 group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Murray et al. (2023),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K.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logic book-shar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8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's centr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research facilitators with a background of working in the early years context.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 behaviour:  sensitivity, cognitive scaffolding, mental state talk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interaction: general reciprocity, verbal reciprocity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and 4-6 month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ncreases for all outcomes post-intervention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urray-Perdue et al. (2024), USA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coach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nd paternal spousal romantic attachment (mother, 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nd paternal constructive conflict behaviour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6-months PP (pretest) &amp; 12-, 16- &amp; 18 months PP (follow-ups) 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- lower maternal attachment security at 18 months PP (unexpected finding; received conflict intervention only)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ternal constructiveness at 18 months PP (received conflict intervention only)</w:t>
            </w:r>
          </w:p>
        </w:tc>
      </w:tr>
      <w:tr w:rsidR="00EB6636" w:rsidRPr="00DB243D" w:rsidTr="00EB6636">
        <w:trPr>
          <w:trHeight w:val="3779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ers et al. (1982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Brazelton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interactions, father-infant interactions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’s caretaking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atisfaction with infant (parent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/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ffection with infant: first felt love, first felt baby was theirs,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 day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week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 day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higher father involvement in infant caretaking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parent satisfaction with infant at 1 day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cols et al. (2008), Canad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‘Right from the Start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venient locations (NS)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ant development specialists with backgrounds in psychology, early childhood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education, and/or social work. 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Infant attachment secur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Mother’s sensitiv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seline, post-intervention, 6-month follow-u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seline, post-intervention, 6-month follow-u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No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*When intervention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attendance was accounted for, attendees in both groups showed higher maternal sensitivity &amp; infant attachment security than non-attendees</w:t>
            </w:r>
          </w:p>
        </w:tc>
      </w:tr>
      <w:tr w:rsidR="00EB6636" w:rsidRPr="00DB243D" w:rsidTr="00EB6636">
        <w:trPr>
          <w:trHeight w:val="3055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iccols et al. (2009), Canada. ‘COPEing with Toddler Behaviour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arly years centres 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fant development specialists with backgrounds in psychology, early childhood education, and/or social work.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 behaviour: laxness, overactivity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interaction: child-positive, child – negative, mother-positive, dyad – compliance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1 month follow-u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1 month follow-u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ower mother overactivity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positive child behaviour (1 month follow-up), positive mother behaviour (post-test, 1 month follow-up) &amp; dyad compliance (post-test, 1 month follow-u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n-GB"/>
              </w:rPr>
              <w:t>Oles et al. (2024), Honduras. ‘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  <w:lang w:val="es-ES"/>
              </w:rPr>
              <w:t>Proyecto Redes: Con Amor y Cuidados Madres y Bebés Sanos (With Love and Care, Healthy Moms and Babies)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3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mmunity Change Agents (community health workers)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: father held child, father played with child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k et al. (2025), South Korea. Mindfulness-based mobile intervention (‘AvecMom’)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4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-fetal attachment: differentiation of self from fetus, interaction with the fetus, attributing characteristics to the fetus, giving of self, maternal role-tak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test,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Improvements on maternal-fetal attachment:  attributing characteristics to fetus &amp;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fferentiating self from fetus (post-intervention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toppidan et al. (2016), Denmark. ‘Incredible Years Parents and Babies Program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group lead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child interaction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-3 weeks</w:t>
            </w:r>
          </w:p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pp et al. (2019), Germany. ‘Baby Triple P -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ositive Parenting Program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49 parents 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e to face (NS), pho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clinical psychologist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Quality of partnership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efore birth, 10 weeks &amp; 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do et al. (2017), Malawi. Maternal supplementa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9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staff, resear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caregiving (researcher, 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illy (2025), USA. Loving-Kindness Medita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6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Online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 sensitivity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inheimer et al. (2022), The Netherlands. Skin-to-skin contact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Quality of mother’s caregiving (researc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adrenocortical synchrony (cortisol samples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ertson et al. (2018), USA. Contingent lullaby music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cal centres, birthing centr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infant interaction; mother’s responsiveness, warmth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Frequency of interaction behaviour:  touching, looking, talking, smiling, infant response, and singing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other responsiveness &amp; warmth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more frequent mother-infant eye contact, mother-infant talking, infant response, &amp; singing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ggiero et al. (2021), USA. ‘INSIGHT Responsive Parenting Inter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 feeding practices: restriction, pressure, food to soothe, food as a reward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ess </w:t>
            </w:r>
            <w:r w:rsidRPr="00DB24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sure to eat, food to soothe, &amp; food as a reward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bancı Baransel (2023), Turkey. Attachment-based intervention program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4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outpatient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ntenatal attachment: quality of attachment, time spent on attachment, total score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 &amp; post-test (days 7 later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increased quality of attachment, time spent on attachment, and overall attachment 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ndborg et al. (2025), Australia. ‘Let’s Grow’ app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65 parent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SESD, 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behaviours – coparticipation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modelling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behaviours: family rules, family routines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6-month follow-u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antelices et al. (2010), Chile.  ‘Promoting Secure Attachment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alth centres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attachment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 intervention (during first year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ri Ozturk et al. (2023), Turkey. Mandala activity and technology-based breastfeeding program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 &amp; 2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vage et al. (2018), USA. ‘INSIGHT Responsive Parenting Interven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9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 feeding practices; feeding to soothe - emotional, contextual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feeding style: pressure (to finish, to soothe, with cereal), restrictive (amount, diet quality) responsive satiety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-,16-, 32- and 44-week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ess frequent use of feeding to soothe in response to emotional or contextual factor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ower pressure to finish &amp; use of feeding to sooth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roeder et al. (2015), USA. ‘Growing Leaps and Bound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 famili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entr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ediatricians, nurse practitioners, c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inic staff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feeding practices – dietary restriction, pressure to eat, and monitoring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- &amp; 24-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more dietary restriction </w:t>
            </w: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&amp; more active in monitoring child feeding (both at 24 months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kirk et al. (2006), Australia. Midwife-led postnatal debrief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 midwiv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dyadic adjust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r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imester, 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todeh et al. (2018), Iran. Paternal-attachment training skill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neonatal attachment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ou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piro et al. (2011), USA. ‘Bringing Baby Home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th preparation tea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father-infant triadic interaction: mother engaged and competitive, father engaged and competitive, calm and complementary play, parents coordinated and baby disengaged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rated lower on ‘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father engaged &amp; competitive’, &amp; ‘mother engaged &amp; competitive’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Shapiro et al. (2020), USA. ‘Bringing Baby Home’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th preparation tea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’s involvement in parenting tasks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more equal distribution of parenting tasks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iat et al. (2017), Iran. Psychological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ity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,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1-, 3- &amp; 7- days PP, 1-, 3-, 6-, 8 &amp; 12-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arger increase in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n et al. (2021), Taiwan. Non-supervised aerobic exercise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VD of a prenatal yoga tea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ttachment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 &amp; 3-months post 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orey et al. (2023), Singapore. ‘Supportive Parenting App’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app, peer volunte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-infant bond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1-, 2, - 4-, 6-, 9- &amp; 12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parent-infant bonding in control group at 6 months PP (unexpected finding)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ey et al. (2017), Singapore. ‘Home-but not Alone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assistant, mobile app, clinical staff, pe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social support from partner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4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social support from partner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ey et al. (2019), Singapore. ‘Supportive Educational Parenting Program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assistant, mobile app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-infant bonding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immediate PP, 1- &amp; 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rent-infant bonding (1-&amp;3-months PP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 et al. (2023), USA. ‘Music Together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music studio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child relationship: mother’s warmth/sensitivity, negative affect/harshness, intrusiveness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6, 12, 24 month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crease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ther harshness (from baseline to 12 months &amp; 6 months to 12 months) &amp; mother intrusiveness (between 6-12 months)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meyer et al. (2014), USA. ‘Family Foundation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 couple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male-female co-leader team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parenting positivity: warmth and cooperation (researc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hild adjustment problems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year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yea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competition in coparenting mediated intervention effects on child adjustment problems for fathers (for sons &amp; daughters) &amp; mothers (for sons only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 xml:space="preserve">Sönmez et al. (2025), Turkey. Hybrid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lastRenderedPageBreak/>
              <w:t>breastfeeding counsell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90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, 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bonding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5 days PP (pre-test) &amp; 13-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24 weeks PP (post-test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Yes - improved mother-infant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onding (post-test)</w:t>
            </w:r>
          </w:p>
        </w:tc>
      </w:tr>
      <w:tr w:rsidR="00EB6636" w:rsidRPr="00DB243D" w:rsidTr="00EB6636">
        <w:trPr>
          <w:trHeight w:val="259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osa et al. (1980), Guatemala. Supportive birth compan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support companio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: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 xml:space="preserve"> handling of infant, any verbal or nonverbal communication with infant &amp; nursing behaviours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ediately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ore frequent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king and talking to infants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uchy et al. (2020), USA. Infant massage instruction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community health centr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, certified massage instructo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-infant interaction: verbal interaction, smiling, eye contact,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gertip touching, whole-hand touching, total score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– 48 hou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more total interactions &amp; fingertip touching in fathers observed immediately after watching video, but less verbal interaction (unexpected finding) in this group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ylor et al. (1985), USA. Extra physical contact immediately after birth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 mothers- 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, home 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ing staff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interaction (researcher) 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days &amp; 1 month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ey et al. (1983), USA.  Father holding newborn post-delivery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fa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duate nursing student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-infant interaction: verbal interaction, smiling, eye contact,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ingertip touching, whole-hand touching, (researcher)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– 36 hour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k Dudukcu et al. (2022), Turkey. Health promotion program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ily health centr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 weeks G, 8 - &amp; 24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mother’s attachment (8- &amp; 24- weeks P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Uçakcı et al. (2023), Turkey. Online health training/counselling and ‘Progressive Muscle Relaxation Exercise (PMRE)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 via videocal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Uncu et al. (2025a), Turkey. Father birth attendanc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3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attachment (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ternal attachment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 xml:space="preserve">Uncu et al. (2025b), Turkey.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lastRenderedPageBreak/>
              <w:t>Newborn massage train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54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 &amp;10-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 Vliet et al. (2022), The Netherlands. ‘Video intervention to promote positive parenting–feeding infants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6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responsiveness to satiety cues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researcher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sensitivity (researcher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pressure to eat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researcher)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responsive feeding (mother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pressure to ea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8 months PP, 24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8 months PP, 24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–higher responsivity to satiety cues in VIPP and COMBI groups than AC group (18 months PP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responsive feeding in COMBI group than RVE &amp; AC groups (18 months PP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ess pressure to eat in VIPP &amp; COMBI groups than RVE group (18 months PP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rhees et al. (2023), The Netherlands. Baby carrier for father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0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sensitivity (researcher)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 (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 and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lasblom et al. (2020), The Netherlands. ‘BBOFT+’ program 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95 parent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l-baby clinic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physicians, nurs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enting style: parental warmth, control (parent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ing practices relating to eating and activity - limit setting, control, monitoring, discipline, reinforcement (parent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- &amp; 36- months PP (warmth), 36 months PP (control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parental control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denström et al. (1999), Sweden Birth centre care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3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 involvement in birth process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mpact of birth attendance on partner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relationship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mpact of birth attendance on immediate feelings for newborn (fat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 home from work within 2 weeks of birth, number of days home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 taking/already planned additional parental leave, total planned parental leave (months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ed diapers during the last 24h, number of diapers changed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thed or washed baby during the last 24h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time (in hours) spent with baby during the last 24h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father spent more days at home during first two weeks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Walter et al. (2019), Germany. ‘SAFE – Secure Attachment Family Education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 mothers, 77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health and social-service professional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ant-father attachment (researc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ant-mother attachment (researcher)  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% of infants were securely attached to their fathers 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eiland et al. (2023), USA. ‘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Nurture®’ program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Researcher and mentors (mostly teachers, nurses or social workers)</w:t>
            </w:r>
          </w:p>
        </w:tc>
        <w:tc>
          <w:tcPr>
            <w:tcW w:w="1584" w:type="dxa"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-&amp; 18-months follow-u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sterneng et al. (2022), The Netherlands. Third trimester routine ultrasound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5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midwifery practices, ultrasound centres, hospital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ograp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ther’s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ding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ween 20- &amp; 27-weeks' G, 32 weeks' G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- higher bonding (intervention mothers with low bonding at baseline)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gglesworth et al. (2023), England. Sling provision and training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5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, PCSS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er volunteers and trained staff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ling library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ther-infant relationship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-6 weeks PP (baseline), 12 weeks post-baseline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Witte et al. (2022), The Netherlands. Intranasal administration of oxytocin and vasopressi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fa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’s sensitivity (researc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llenging parenting behaviours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h and without toys) (researc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 hormone administration (2-12 months PP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paternal sensitivity with oxytocin (unexpected finding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te et al. (2024), The Netherlands. Baby carrier for fathers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0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anguage and early literacy practices (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&amp; 5 months post-interven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ulff et al. (2021a), Germany. Prenatal music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ic therap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ntenatal attachment 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closeness to infant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intervention, post-intervention (36th weeks G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71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largest increase in perceived closeness with infant in singing group 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ulff et al. (2021b), Germany. Mother-infant singing interven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 mother-child dyad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ic therapist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attachment (mother) 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closeness to infant(mo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 hours PP (baseline), 2 weeks after baseline (T1), immediately pre- and post- intervention, 12 weeks PP (T2)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increase in perceived closeness to infant between pre- and post- intervention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ildirim et al.  (2023), Turkey. ‘Kangaroo Care’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0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-infant attachment (fa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month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father-infant attachment</w:t>
            </w:r>
          </w:p>
        </w:tc>
      </w:tr>
      <w:tr w:rsidR="00EB6636" w:rsidRPr="00DB243D" w:rsidTr="00EB6636">
        <w:trPr>
          <w:trHeight w:val="277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ildirim et al. (2025), Turkey. Infant care training for new fathers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3 fa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EB6636" w:rsidRPr="00DB243D" w:rsidRDefault="00EB6636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, phone cal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-infant attachment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by care participation (father)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months PP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2-, 3-, 4-, 8- &amp; 12 weeks PP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higher father-infant attachment</w:t>
            </w: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rticipation in baby care</w:t>
            </w:r>
          </w:p>
        </w:tc>
      </w:tr>
      <w:tr w:rsidR="00EB6636" w:rsidRPr="00DB243D" w:rsidTr="00EB6636">
        <w:trPr>
          <w:trHeight w:val="374"/>
        </w:trPr>
        <w:tc>
          <w:tcPr>
            <w:tcW w:w="139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achariah Boukydis et al. (2006), USA. Prenatal ultrasound consultation</w:t>
            </w:r>
          </w:p>
        </w:tc>
        <w:tc>
          <w:tcPr>
            <w:tcW w:w="1088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 mothers</w:t>
            </w:r>
          </w:p>
        </w:tc>
        <w:tc>
          <w:tcPr>
            <w:tcW w:w="1443" w:type="dxa"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309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568" w:type="dxa"/>
            <w:noWrap/>
            <w:hideMark/>
          </w:tcPr>
          <w:p w:rsidR="00EB6636" w:rsidRPr="00DB243D" w:rsidRDefault="00EB6636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84" w:type="dxa"/>
            <w:noWrap/>
            <w:hideMark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ographer</w:t>
            </w:r>
          </w:p>
        </w:tc>
        <w:tc>
          <w:tcPr>
            <w:tcW w:w="1439" w:type="dxa"/>
          </w:tcPr>
          <w:p w:rsidR="00EB6636" w:rsidRPr="00DB243D" w:rsidRDefault="00EB6636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attachment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o foetus: overall score and attributing characteristics to foetus (mother)</w:t>
            </w:r>
          </w:p>
        </w:tc>
        <w:tc>
          <w:tcPr>
            <w:tcW w:w="1420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ediately before and after ultrasound examination</w:t>
            </w:r>
          </w:p>
        </w:tc>
        <w:tc>
          <w:tcPr>
            <w:tcW w:w="1371" w:type="dxa"/>
          </w:tcPr>
          <w:p w:rsidR="00EB6636" w:rsidRPr="00DB243D" w:rsidRDefault="00EB6636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- increase in both outcomes</w:t>
            </w:r>
          </w:p>
        </w:tc>
      </w:tr>
    </w:tbl>
    <w:p w:rsidR="00EB6636" w:rsidRPr="00DB243D" w:rsidRDefault="00EB6636" w:rsidP="00EB6636"/>
    <w:p w:rsidR="00EB6636" w:rsidRPr="00DB243D" w:rsidRDefault="00EB6636" w:rsidP="00EB6636"/>
    <w:p w:rsidR="00EB6636" w:rsidRPr="00DB243D" w:rsidRDefault="00EB6636" w:rsidP="00EB6636">
      <w:r w:rsidRPr="00DB243D">
        <w:t xml:space="preserve">Notes: PCI = Parent-child interaction. CR = Couple relationship. PSESD = Parental support, education and skill development. </w:t>
      </w:r>
    </w:p>
    <w:p w:rsidR="00EB6636" w:rsidRDefault="00EB6636" w:rsidP="00EB6636">
      <w:r w:rsidRPr="00DB243D">
        <w:lastRenderedPageBreak/>
        <w:t xml:space="preserve">PCSS = Parental community and social support. NC = Not classified. NS=Not specified.  PP= Post partum. G = Gestation. </w:t>
      </w:r>
      <w:r w:rsidRPr="00DB243D">
        <w:rPr>
          <w:vertAlign w:val="superscript"/>
        </w:rPr>
        <w:t>1</w:t>
      </w:r>
      <w:r w:rsidRPr="00DB243D">
        <w:t xml:space="preserve">based on author’s affiliation. </w:t>
      </w:r>
      <w:r w:rsidRPr="00DB243D">
        <w:rPr>
          <w:vertAlign w:val="superscript"/>
        </w:rPr>
        <w:t>2</w:t>
      </w:r>
      <w:r w:rsidRPr="00DB243D">
        <w:t>Sig group differences are with respect to the control group and in expected direction unless otherwise stated. Statistical significance threshold is p&lt;0.05.</w:t>
      </w:r>
      <w:r>
        <w:t xml:space="preserve">  </w:t>
      </w:r>
    </w:p>
    <w:p w:rsidR="00EB6636" w:rsidRDefault="00EB6636" w:rsidP="00EB6636"/>
    <w:p w:rsidR="0083092E" w:rsidRPr="00DB243D" w:rsidRDefault="0083092E" w:rsidP="0083092E">
      <w:pPr>
        <w:jc w:val="center"/>
        <w:rPr>
          <w:rFonts w:ascii="Times New Roman" w:hAnsi="Times New Roman" w:cs="Times New Roman"/>
          <w:b/>
          <w:bCs/>
        </w:rPr>
      </w:pPr>
      <w:r w:rsidRPr="00DB243D">
        <w:rPr>
          <w:rFonts w:ascii="Times New Roman" w:hAnsi="Times New Roman" w:cs="Times New Roman"/>
          <w:b/>
          <w:bCs/>
        </w:rPr>
        <w:t>Online Resource 2</w:t>
      </w:r>
    </w:p>
    <w:p w:rsidR="0083092E" w:rsidRPr="00DB243D" w:rsidRDefault="0083092E" w:rsidP="0083092E">
      <w:pPr>
        <w:jc w:val="center"/>
        <w:rPr>
          <w:rFonts w:ascii="Times New Roman" w:hAnsi="Times New Roman" w:cs="Times New Roman"/>
          <w:b/>
          <w:bCs/>
        </w:rPr>
      </w:pPr>
      <w:r w:rsidRPr="00DB243D">
        <w:rPr>
          <w:rFonts w:ascii="Times New Roman" w:hAnsi="Times New Roman" w:cs="Times New Roman"/>
          <w:b/>
          <w:bCs/>
        </w:rPr>
        <w:t>Table of study details of included studies</w:t>
      </w:r>
    </w:p>
    <w:p w:rsidR="0083092E" w:rsidRPr="00DB243D" w:rsidRDefault="0083092E" w:rsidP="0083092E"/>
    <w:tbl>
      <w:tblPr>
        <w:tblStyle w:val="TableGrid"/>
        <w:tblW w:w="153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5"/>
        <w:gridCol w:w="1320"/>
        <w:gridCol w:w="1768"/>
        <w:gridCol w:w="1588"/>
        <w:gridCol w:w="1902"/>
        <w:gridCol w:w="1921"/>
        <w:gridCol w:w="1710"/>
        <w:gridCol w:w="1733"/>
        <w:gridCol w:w="1672"/>
      </w:tblGrid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 (Year) Country</w:t>
            </w:r>
          </w:p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alytic N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Intervention focus, target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target period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vention location/setting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vention facilitato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Outcome construct (rat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Timing of outcome assessment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AU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AU"/>
              </w:rPr>
              <w:t>Significant intervention effects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n-AU"/>
              </w:rPr>
              <w:t>2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basi et al. (2023), Iran. Couple online training on maternal-fetal attachment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0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, CR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hD student in reproductive health and a psycholog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aternal-fet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4 week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-fetal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bass-Dick et al. (2015), Canada. Coparenting breastfeeding support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4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Coparenting relationship quality (mother)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83092E" w:rsidRPr="00DB243D" w:rsidRDefault="0083092E" w:rsidP="00443FA3">
            <w:pPr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tner suppor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2 days PP, 6- &amp; 12- weeks PP</w:t>
            </w: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6- &amp; 12- weeks PP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ms et al. (2018), USA. ‘INSIGHT Responsive Parenting Inter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9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, research centr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Frequency of interactive play with child: on the floor, inside/outside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8- &amp; 20- weeks PP, 2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dler-Baeder et al. (2025), USA. ‘Couples Connecting Mindfully’ and ‘ELEVATE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8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mmunity based family resource centres and a single university-based sit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professional community educato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unitive</w:t>
            </w:r>
            <w:r w:rsidRPr="00DB243D">
              <w:rPr>
                <w:rStyle w:val="eop"/>
                <w:kern w:val="0"/>
                <w:lang w:eastAsia="en-GB"/>
                <w14:ligatures w14:val="none"/>
              </w:rPr>
              <w:t xml:space="preserve"> </w:t>
            </w:r>
            <w:r w:rsidRPr="00DB243D">
              <w:rPr>
                <w:rStyle w:val="eop"/>
                <w:rFonts w:ascii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enting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Immediate post-program and 6 months follow-u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ltay et al. (2024), Turkey. Baby calming train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4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ynecology and obstetrics services of a public hospital; via pho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atern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4- &amp; 8-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 attachment (8 weeks P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mmerman et al. (2024), USA. ‘Integrated Behavioral Health Pre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5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cademic primary care office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octoral-level paediatric psychologist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enting beliefs and practices: attunement, regularity of routines (mother)</w:t>
            </w: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arenting: building relationships, promoting learning, supporting confidence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6-month follow-u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ltaci et al. (2023), Turkey. Music intervention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0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– obstetrics outpatient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aternal antenat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Yes – higher maternal antenatal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yer et al. (2009), Australia. ‘Toddlers Without Tear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9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and child health (MCH) centr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 xml:space="preserve">Parenting behaviour: 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unreasonable expectations, warm nurturing, harsh discipline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3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- lower unreasonable expectations </w:t>
            </w:r>
          </w:p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after="160" w:line="257" w:lineRule="auto"/>
              <w:rPr>
                <w:rFonts w:ascii="Aptos" w:eastAsia="Aptos" w:hAnsi="Aptos" w:cs="Aptos"/>
                <w:sz w:val="22"/>
                <w:szCs w:val="22"/>
                <w:lang w:val="en-US"/>
              </w:rPr>
            </w:pPr>
          </w:p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aziyants et al. (2023), USA. ‘Family Connect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6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istered public health nurs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eop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other’s parenting behaviour: positive, negative (mother)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eop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Father’s involve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2 years</w:t>
            </w:r>
            <w:r w:rsidRPr="00DB243D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Yes - more positive parenting behaviours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No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rStyle w:val="normaltextrun"/>
                <w:sz w:val="18"/>
                <w:szCs w:val="18"/>
                <w:lang w:val="en-US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lsky et al. (1985), USA. ‘Brazelton Neonatal Behavior Assessment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 xml:space="preserve">Mother-infant interaction (researcher) </w:t>
            </w:r>
          </w:p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DB243D">
              <w:rPr>
                <w:rStyle w:val="eop"/>
                <w:sz w:val="18"/>
                <w:szCs w:val="18"/>
              </w:rPr>
              <w:t> 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Mother-father-infant triad interaction,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pStyle w:val="paragraph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1-, 3- &amp; 9 months</w:t>
            </w:r>
            <w:r w:rsidRPr="00DB243D">
              <w:rPr>
                <w:rStyle w:val="eop"/>
                <w:sz w:val="18"/>
                <w:szCs w:val="18"/>
              </w:rPr>
              <w:t> </w:t>
            </w:r>
            <w:r w:rsidRPr="00DB243D">
              <w:rPr>
                <w:rStyle w:val="normaltextrun"/>
                <w:sz w:val="18"/>
                <w:szCs w:val="18"/>
                <w:lang w:val="en-US"/>
              </w:rPr>
              <w:t>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inda et al. (2025), Chile. ‘C@nnected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providers (psychologists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pStyle w:val="paragraph"/>
              <w:spacing w:line="259" w:lineRule="auto"/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Maternal bond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pStyle w:val="paragraph"/>
              <w:rPr>
                <w:rStyle w:val="normaltextru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sz w:val="18"/>
                <w:szCs w:val="18"/>
                <w:lang w:val="en-US"/>
              </w:rPr>
              <w:t>2-3 month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elli et al. (2023a), USA. ‘Relational Savoring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rained paraprofessionals 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reflective function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 month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 intervention</w:t>
            </w:r>
          </w:p>
          <w:p w:rsidR="0083092E" w:rsidRPr="00DB243D" w:rsidRDefault="0083092E" w:rsidP="00443FA3">
            <w:pPr>
              <w:spacing w:after="160" w:line="257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 years PP) 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elli et al. (2023b), USA. ‘Relational Savoring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paraprofessional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seness to child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ost-intervention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0 months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increased closeness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rown et al. (2000), USA. ‘My Baby U’ 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taugh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responsiveness to infant (paediatrician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-intervention 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6 months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isman et al. (2022), The Netherlands. ‘Prenatal Video-Feedback Intervention to Promote Positive Parenting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 health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 ‘s sensitivity (prenatal, via infant simulator) (researcher) 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’s involvement, (fa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5 weeks' G &amp;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 xml:space="preserve">~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increased sensitivity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llejas et al. (2021), Spain. ‘Gaining Health and Wellbeing from Birth to Three’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87 parents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care centres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 professional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ttachment bonds with child, </w:t>
            </w: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eding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e.g., eating together at mealtimes) &amp; physical activity &amp; play with child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with family life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e-test (mean 10-12 month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P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amp;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ost-test (mean 25-27 months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higher scores on attachment bonds (level 1 group), feeding (level 2 &amp; 3 groups) &amp; physical activity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&amp;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lay with child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(level 2 &amp; 3 groups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Çankaya et al. (2024), Turkey. ‘WHO Intrapartum Care Model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8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 midwif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conduct towards infant during initial encounter following birth (observ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mmediately after birth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number of positive parenting behaviours towards infant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vasco et al. (2008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thers' singing</w:t>
            </w:r>
          </w:p>
        </w:tc>
        <w:tc>
          <w:tcPr>
            <w:tcW w:w="1320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bond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-25 days after hospital discharge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 et al. (2015), Taiwan. Music listening</w:t>
            </w:r>
          </w:p>
        </w:tc>
        <w:tc>
          <w:tcPr>
            <w:tcW w:w="1320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attachment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 and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heng et al. (2007), Japan. Home visitation</w:t>
            </w:r>
          </w:p>
        </w:tc>
        <w:tc>
          <w:tcPr>
            <w:tcW w:w="1320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blic health nurs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relationship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improved relationship (intervention mothers with disturbed relationships at baseline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ristodoulou et al. (2019), South Africa. Home-visiting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0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women trained to be community health work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uality of mother-child interaction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hua et al. (2024), Singapore. ‘Parentbot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8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bonding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 &amp; 3-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irlak et al. (2024), Turkey. Technology-based parent school program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, 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 skills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mmediately after intervention and 1-month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té et al. (2020), USA. 3D ultrasonography plus 3D print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and university hospital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ians,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ltrasonograp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's attachment to foetus (mo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 post- 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arger increase in attachment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en-GB"/>
              </w:rPr>
              <w:t>Coté et al. (2023), USA. 3D printed models and 3D printed picture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4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niversity- and clinic- affiliated hospital system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ltrasonograp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ntenatal attachment (combination of maternal and paternal ratings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weeks post ultrasound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hile interventions did not differ from each other, significant increases in attachment were observed for both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aig et al. (1982), USA. Extra maternal-infant contact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care work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ley-McCoy et al. (2015), England. Low intensity antenatal classe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 mothers, 37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uple relationship functioning: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isfaction, communication (mother, 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less deterioration in mother’s relationship satisfaction &amp; father’s ratings of couple communication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niels et al. (2014), Australia ‘NOURISH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8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health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etician, psycholog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ing:  warmth, irritable parenting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- 27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aram et al. (2018), Iran. Fetal movement count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8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ealth care provid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weeks' G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Style w:val="normaltextrun"/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ckie et al. (1980), USA. Training in social competenc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cilitator had expertise in pastoral counselling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 contingent responses (researc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ating of overall competence in interaction from home observation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petence in parent-infant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relationship 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parent’s competence in parent-infant relationship (mother, 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8 weeks post- intervention (</w:t>
            </w: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0 months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parent contingent responses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differential effects for mothers &amp; fathers and for different forms of interaction (some positive, others negative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ratings of other parent’s competenc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odge et al. (2019), USA. ‘Family Connect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parenting behaviour: positive, negative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-infant relationship quality (parent NS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dge et al. (2014), USA. ‘Durham Connect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1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parenting behaviour: positive, negative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ather-infant relationship quality (mot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tner relationship conflict (mother) 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me environment quality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re positive maternal parenting behaviours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home environment quality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mas et al. (2013), Russia. Skin-to skin contact, rooming-i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ity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 during breastfeeding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day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Yes- lower affective responsiveness to infant (mothers of swaddled infants who had been separated from infants at birth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More roughness with infant (mothers separated from infants at birth &amp; mothers with swaddled infants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rcelik et al. (2023), Turkey. Online infant massage train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 paediatric nurse with training in infant massage, 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-weeks (baseline) &amp; 20-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Yes – higher maternal attachment (20 weeks PP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inberg et al. (2016), USA. ‘Family Foundation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4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facilitato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arenting, couple relationship quality, parenting qual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arenting quality,</w:t>
            </w:r>
            <w:r w:rsidRPr="00DB243D">
              <w:t xml:space="preserve">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ationship satisfaction, family violence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more positive coparenting, better couple relationship quality &amp; parenting quality (observed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relationship satisfaction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nexpected finding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&amp; lower family violence (self-reported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Findik et al. (2025), Turkey. ‘Mindfulness-Based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Childbirth and Parenting Program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3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 who had participated in the program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 and 8-week follow-u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renatal attachment (8 week follow u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rankham et al. (2024), Australia. Online childbirth education cours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relationship quality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weeks and 6-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ambrel et al. (2015), USA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‘Mindful Transition to Parenthood Program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listic health centres, community spaces, birthing centr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arriage and family therapist 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lationship satisfaction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mpathy toward partner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rceived empathy of partner toward self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 and immediately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relationship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(fathers only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Georgsson Öhman et al. (2010), Sweden. Ultrasound screening for Down Syndrom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ltrasound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dwives, obstetricia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's attachment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4 weeks’ G 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attachment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üney et al. (2019), Turkey. Foetal movement counting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10 mothers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ily health centr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's attachment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test &amp; 4 weeks after training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ford et al. (2010), Australia. Compared ‘Becoming a Parent (BAP)’ and ‘Couple CARE for Parents (CCP)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P: Home, phone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CP:  Psychology clinic, home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 satisfaction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regulation for effective relationships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uple communication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Aptos" w:eastAsia="Aptos" w:hAnsi="Aptos" w:cs="Aptos"/>
                <w:sz w:val="22"/>
                <w:szCs w:val="22"/>
              </w:rPr>
              <w:t>~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 months before birth, post-intervention (5 months PP) &amp; 12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ower decline in relationship satisfaction in CCP group (women only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decline in self-regulation in CCP group (women only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decrease in negative communication in CCP group, although group differences were attenuated over tim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 et al. (2020), USA. ‘INSIGHT Responsive Parenting Inter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7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's use of food to soothe (mo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ess use of food to sooth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ighurst et al. (2022), Australia. ‘Tuning in to Toddlers (TOTS)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00 parents (89% mothers; 11% fathers)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 with program experience and postgraduate qualifications in psychology or education, trained co-facilitator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pathy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month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arger increase in empathy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uang et al. (2024), China. Breastfeeding coparenting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9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 xml:space="preserve">Researchers (lactation consultant, psychological counsellor, postgraduate student majoring in maternal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lastRenderedPageBreak/>
              <w:t>and child health), community nurse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Hospital, home visits, online (via app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parenting relationship (rater NS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 &amp; 6-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better coparenting relationships (1- &amp; 6-months PP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ebner et al. (2000), USA. ‘Dialogic Reading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blic librari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's libraria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’s use of interactive behaviours that characterise dialogic reading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after sessions 1 and 2, and 3 – 4.5 months post 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ncrease in frequency of dialogic reading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yczko et al. (2021), USA.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‘INSIGHT Responsive Parenting Inter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32 mother-child dyads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me, clinical research centre,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o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feeding style: pressure (to finish, to soothe, with cereal), restrictive (amount, quality), responsiveness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o child cues of satiety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trolling feeding practices: pressure to eat, restriction (mot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ild feeding: monitoring, pressure, restriction (mo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, 2- &amp; 3-year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ower pressure to finish, pressure to soothe &amp; pressure with cereal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pressure to eat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ess restriction by mothers of girls than mothers of boys (intervention group only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eong et al. (2024), Tanzania. ‘Engaging Fathers for Effective Child Nutrition and Development in Tanzania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60 househol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er groups (location decided by participants), home visit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oluntary government community health worker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: engagement in stimulation, harsh disciplinary practices 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rceptions of the coparenting relationship 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child dyadic interaction (observ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-child dyadic interaction (observ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ponsive feeding practice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 (pre-intervention), Midline (5 months after intervention implementation), endline (2 months post intervention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improvements in maternal and paternal stimulation (post-intervention).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 differences on harsh disciplinary practices.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d perceptions of coparenting relationship (fathers only; post-intervention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ohnston et al. (2006), USA &amp; Canada. Compared ‘Healthy Steps’ with/without ‘PrePare’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onent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3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facilitators with backgrounds in nursing, clinical social work or mental health practic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rturing parenting style (mo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&amp; 30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 et al. (2018), USA. ‘Family Foundation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-gender pair of trained group lead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: positivity, negativ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ing: positive, negative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adic relationship qual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egative couple communication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 yea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 negativity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lower negative parenting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- higher triadic relationship quality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tervention impact was larger for families that had higher levels of negative couple communication at baseline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Kahraman et al.  (2023), Turkey. Continuous intrapartum supportive car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9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 midwif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8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n et al. (2015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‘Family Foundation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male-female co-leader team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-parenting: agreement, parent-based closeness, exposure to conflict, endorsement of partner's parenting, support, undermining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ing behaviour:  positivity, negativity, intrusiveness, reactivity to distress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4 – 8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Yes - mothers’ &amp; fathers’ pre-birth violence perpetration predicted lower father parenting positivity &amp; higher father parenting negativity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n control group (effects of pre-birth violence were attenuated in intervention group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m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thers’ violence perpetration negatively predicted both parents’ reactivity to distress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in control group (effects of pre-birth violence were attenuated in intervention group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aner et al. (2024), Israel. Online discussion group to support new fathers during the transition to fatherhood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2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rital quality (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Yes – significant decline in marital quality for control group but not intervention group  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vanagh et al. (2021), Australia. Compared ‘Baby Steps Wellbeing’ and ‘Baby Care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8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 satisfaction (mother, 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 (3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r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imester), 13- &amp; 26- weeks after baseline 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Yes – less decline in relationship satisfaction over time in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by Steps Wellbeing group than Baby Care group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awahara et al. (2023), Japan. Educational video promoting paternal involvement in childcar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51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t specified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ternal involvement in childcare: feeding, diaper change, bathing, changing clothes, putting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child to sleep, taking child for walks, playing with child at home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3-, 6-, 12- &amp; 18-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 xml:space="preserve">Yes – fathers more likely to take their children for walks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o - for all other aspects of childcar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nnedy et al. (2023), England. Brief couple-focused psychotherapeutic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ly experienced senior couple psychotherapist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relationship: dyadic adjustment, consensus, satisfaction, cohesion, affectional expression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conflict tactics (rated for self and partner): negotiation, physical assault, psychological aggression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G, 6-8 weeks PP, 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odakarami et al. (2018), Iran. Life skills counsell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 with postgraduate qualifications in midwifery counselling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tal satisfaction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intervention, post-intervention, 4 weeks post- 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rital satisfaction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King et al. (2023), USA. Teaching baby or learning from baby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6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aboratory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caregiving behaviour: intrusiveness, sensitivity, cognitive stimulation, positive regard/warmth, negative regard, detachment/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sengagement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fter delivery of experimental condition instructions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cognitive stimulation and higher intrusiveness among mothers instructed to teach their infant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ower warmth among mothers instructed to learn from their infant (unexpected finding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 group differences on sensitivity, negative regard, detachment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/disengage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ushede et al. (2017), Denmark. Compared antenatal small-class education and auditorium-based lecture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48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midwifery sit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,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visito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renting alliance (mot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istensen et al. (2020), Denmark. ‘Newborn Behavioural Observation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visito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 weeks, 3 months &amp; 9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itch et al. (1999), Canada. Infant communication education (based on ‘Keys to Caregiving’)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taught (videotape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interaction: caregiver, child, contingency, overall scores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24 hrs PP 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total score on mother-child interaction &amp;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higher contingency subscale scores for sensitivity to cues &amp; social- emotional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growth- fostering behaviour 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LoCasale-Crouch et al. (2023), USA. Effective Classroom Interactions for Toddler Educator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 toddler educato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structo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Quality of child-educator interactions:  emotional and behavioural support, engaged support for learning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Teaching practices to prevent/reduce challenging behaviours: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emotional guidance, behavioural and engagement guidance, peer interactions, total score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quality child-educator interactions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emotional and behavioural support, engaged support for learning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use of effective teaching practices to prevent/reduce challenging behaviours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emotional guidance, behavioural and engagement guidance, peer interactions, total score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kowski et al. (2015), China. Diaper manipula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, study site (NS)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cruitment agency,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 personnel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 infant interaction: infant’s engagement and positive affect, mother’s engagement and sensitivity, detachment and flat affect, negative regard for child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6 weeks after intervention commenced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infant engagement &amp; positive affect, higher maternal engagement &amp; sensitivity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gill-Evans et al. (2007), Canada. Video self-modelling with feedback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 fa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, experienced home visitors who understood infant developmen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rent-child interaction: parent’s sensitivity to cues, response to distress, social-emotional growth-fostering,  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gnitive growth- fostering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- &amp; 8-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intervention group maintained sensitivity to infant cues, control group decreased in sensitivity. Intervention fathers improved in fostering cognitive growth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they et al. (2004), Australia. ‘Preparation for Parenthood’ program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h added ‘empathy’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ess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 and either a female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worker/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ccupational therapist experienced in counselling new parents 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tner awareness 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Partner emotional support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haring of infant-care tasks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gnancy, 6 weeks &amp; 6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&amp; 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partner awareness (fathers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more satisfaction with sharing of infant-care tasks at 6 weeks PP (mothers with low self-esteem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Metgud et al. (2023), India. ‘Sit Down and Play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well baby clinic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it Down and Play administrators (physical therapists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aregiver teaching and play activities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rbal interaction between caregiver and child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2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ment in parent-child stimulation activitie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ment in parent-child verbal interactions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mer et al. (1995), Canad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renatal parenting educa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work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Couple relationship: dyadic adjustment, consensus, satisfaction, cohesion, affectional expression (parent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nd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rimester, 6 weeks &amp; 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higher dyadic adjustment, consensus (at 6 weeks PP), &amp; cohesion (at 6 months P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iller et al. (2025), USA. ‘Smart Beginnings’ (includes ‘PlayReadVIP’ and ‘Family Check Up’)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7 mother-infant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ell-baby clinic (PlayReadVIP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 (Family Check Up)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 non-clinical Bachelor’s-level interventionist (PlayRead VIP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ster’s level interventionist (Family Check Up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gnitive stimulation in the home (mother, observ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aternal feeding styles: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responsive to satiety, pressuring to finish, indulgent permissive, indulgent sooth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mproved cognitive stimulation in the home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ess likely to exhibit a pressuring feeding style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tervention also had indirect effects on parent feeding styles (higher responsive and lower indulgent styles) via improvements in cognitive stimulation (24 months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ler et al. (2020), The Netherlands.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educational intervention</w:t>
            </w:r>
          </w:p>
        </w:tc>
        <w:tc>
          <w:tcPr>
            <w:tcW w:w="1320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38 mothers and 96 partners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and Developmental psycholog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infant bonding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- &amp; 10-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eno et al. (2015), USA. ‘Expanding Quality for Infants and Toddlers (EQ)’</w:t>
            </w:r>
          </w:p>
        </w:tc>
        <w:tc>
          <w:tcPr>
            <w:tcW w:w="1320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3 caregiv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ssroom, workplace/outside classroom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Q instructors/coaches with qualifications in education or human development related fields 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Classroom: emotional-behavioural support, support for language and learning (researc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test, post-test (4-6 months later), follow-up (4 months after post-test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increased support for learning and language at follow-up (largest in EQ15 group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urray et al. (2023),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K.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logic book-shar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8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's centr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research facilitators with a background of working in the early years context.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 behaviour:  sensitivity, cognitive scaffolding, mental state talk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interaction: general reciprocity, verbal reciprocity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and 4-6 month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increases for all outcomes post-intervention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urray-Perdue et al. (2024), USA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coach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nd paternal spousal romantic attachment (mother, 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Maternal and paternal constructive conflict behaviour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6-months PP (pretest) &amp; 12-, 16- &amp; 18 months PP (follow-ups) 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- lower maternal attachment security at 18 months PP (unexpected finding; received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 xml:space="preserve">conflict intervention only)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ternal constructiveness at 18 months PP (received conflict intervention only)</w:t>
            </w:r>
          </w:p>
        </w:tc>
      </w:tr>
      <w:tr w:rsidR="0083092E" w:rsidRPr="00DB243D" w:rsidTr="00443FA3">
        <w:trPr>
          <w:trHeight w:val="4088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yers et al. (1982), US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Brazelton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interactions, father-infant interactions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’s caretaking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atisfaction with infant (parent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tisfaction /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ffection with infant: first felt love, first felt baby was theirs,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 day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week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 day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- higher father involvement in infant caretaking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parent satisfaction with infant at 1 day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cols et al. (2008), Canada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‘Right from the Start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venient locations (NS)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ant development specialists with backgrounds in psychology, early childhood education, and/or social work. 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fant attachment secur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sensitiv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6-month follow-u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6-month follow-u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*When intervention attendance was accounted for, attendees in both groups showed higher maternal sensitivity &amp; infant attachment security than non-attendees</w:t>
            </w:r>
          </w:p>
        </w:tc>
      </w:tr>
      <w:tr w:rsidR="0083092E" w:rsidRPr="00DB243D" w:rsidTr="00443FA3">
        <w:trPr>
          <w:trHeight w:val="33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cols et al. (2009), Canada. ‘COPEing with Toddler Behaviour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arly years centres 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Infant development specialists with backgrounds in psychology, early childhood education, and/or social work.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ing behaviour: laxness, overactivity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child interaction: child-positive, child – negative, mother-positive, dyad – compliance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1 month follow-u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1 month follow-u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ower mother overactivity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positive child behaviour (1 month follow-up), positive mother behaviour (post-test, 1 month follow-up) &amp; dyad compliance (post-test, 1 month follow-u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s-ES" w:eastAsia="en-GB"/>
              </w:rPr>
              <w:t>Oles et al. (2024), Honduras. ‘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  <w:lang w:val="es-ES"/>
              </w:rPr>
              <w:t xml:space="preserve">Proyecto Redes: Con Amor y Cuidados Madres y Bebés Sanos (With 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  <w:lang w:val="es-ES"/>
              </w:rPr>
              <w:lastRenderedPageBreak/>
              <w:t>Love and Care, Healthy Moms and Babies)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263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ommunity Change Agents (community health workers)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: father held child, father played with child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k et al. (2025), South Korea. Mindfulness-based mobile intervention (‘AvecMom’)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4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-fetal attachment: differentiation of self from fetus, interaction with the fetus, attributing characteristics to the fetus, giving of self, maternal role-tak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test,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Improvements on maternal-fetal attachment:  attributing characteristics to fetus &amp;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ifferentiating self from fetus (post-intervention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toppidan et al. (2016), Denmark. ‘Incredible Years Parents and Babies Program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group lead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child interaction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-3 weeks</w:t>
            </w:r>
          </w:p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pp et al. (2019), Germany. ‘Baby Triple P - Positive Parenting Program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49 parents 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e to face (NS), pho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clinical psychologist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Quality of partnership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efore birth, 10 weeks &amp; 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do et al. (2017), Malawi. Maternal supplementa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9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staff, resear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caregiving (researcher, 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illy (2025), USA. Loving-Kindness Medita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6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Online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 sensitivity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inheimer et al. (2022), The Netherlands. Skin-to-skin contact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Quality of mother’s caregiving (researc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adrenocortical synchrony (cortisol samples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ertson et al. (2018), USA. Contingent lullaby music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cal centres, birthing centr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-infant interaction; mother’s responsiveness, warmth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Frequency of interaction behaviour:  touching, looking, talking, smiling, infant response, and singing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other responsiveness &amp; warmth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more frequent mother-infant eye contact, mother-infant talking, infant response, &amp; singing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ggiero et al. (2021), USA. ‘INSIGHT Responsive Parenting Inter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 feeding practices: restriction, pressure, food to soothe, food as a reward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yea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ess </w:t>
            </w:r>
            <w:r w:rsidRPr="00DB24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sure to eat, food to soothe, &amp; food as a reward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bancı Baransel (2023), Turkey. Attachment-based intervention program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54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 outpatient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ntenatal attachment: quality of attachment, time spent on attachment, total score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 &amp; post-test (days 7 later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increased quality of attachment, time spent on attachment, and overall attachment 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andborg et al. (2025), Australia. ‘Let’s Grow’ app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65 parent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SESD, 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>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 (via app)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lf-guided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behaviours – coparticipation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Parental modelling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rental behaviours: family rules, family routines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seline, 6-month follow-u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ntelices et al. (2010), Chile.  ‘Promoting Secure Attachment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ealth centres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attachment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 intervention (during first year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ri Ozturk et al. (2023), Turkey. Mandala activity and technology-based breastfeeding program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 &amp; 2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vage et al. (2018), USA. ‘INSIGHT Responsive Parenting Interven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9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 feeding practices; feeding to soothe - emotional, contextual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ant feeding style: pressure (to finish, to soothe, with cereal), restrictive (amount, diet quality) responsive satiety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-,16-, 32- and 44-week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less frequent use of feeding to soothe in response to emotional or contextual factor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ower pressure to finish &amp; use of feeding to sooth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roeder et al. (2015), USA. ‘Growing Leaps and Bound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 famili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entr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ediatricians, nurse practitioners, c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inic staff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 feeding practices – dietary restriction, pressure to eat, and monitoring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- &amp; 24-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more dietary restriction </w:t>
            </w: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&amp; more active in monitoring child feeding (both at 24 months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kirk et al. (2006), Australia. Midwife-led postnatal debrief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 midwiv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e dyadic adjust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r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rimester, 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todeh et al. (2018), Iran. Paternal-attachment training skill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neonatal attachment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ou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piro et al. (2011), USA. ‘Bringing Baby Home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th preparation tea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father-infant triadic interaction: mother engaged and competitive, father engaged and competitive, calm and complementary play, parents coordinated and baby disengaged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rated lower on ‘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father engaged &amp; competitive’, &amp; ‘mother engaged &amp; competitive’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apiro et al. (2020), USA. ‘Bringing Baby Home’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CR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th preparation tea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’s involvement in parenting tasks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more equal distribution of parenting tasks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iat et al. (2017), Iran. Psychological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ity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psycholog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attachment,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1-, 3- &amp; 7- days PP, 1-, 3-, 6-, 8 &amp; 12-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larger increase in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en et al. (2021), Taiwan. Non-supervised aerobic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xercise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23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VD of a prenatal yoga tea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ttachment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 &amp; 3-months post 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orey et al. (2023), Singapore. ‘Supportive Parenting App’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bile app, peer volunte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-infant bond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1-, 2, - 4-, 6-, 9- &amp; 12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higher parent-infant bonding in control group at 6 months PP (unexpected finding)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ey et al. (2017), Singapore. ‘Home-but not Alone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assistant, mobile app, clinical staff, pe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social support from partner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4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social support from partner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ey et al. (2019), Singapore. ‘Supportive Educational Parenting Program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 assistant, mobile app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-infant bonding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immediate PP, 1- &amp; 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rent-infant bonding (1-&amp;3-months PP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 et al. (2023), USA. ‘Music Together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cal music studio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child relationship: mother’s warmth/sensitivity, negative affect/harshness, intrusiveness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eline, 6, 12, 24 month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creased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ther harshness (from baseline to 12 months &amp; 6 months to 12 months) &amp; mother intrusiveness (between 6-12 months)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meyer et al. (2014), USA. ‘Family Foundation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 couple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care facilitie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rained male-female co-leader team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parenting positivity: warmth and cooperation (researc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hild adjustment problems</w:t>
            </w:r>
            <w:commentRangeStart w:id="0"/>
            <w:commentRangeEnd w:id="0"/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year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yea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competition in coparenting mediated intervention effects on child adjustment problems for fathers (for sons &amp; daughters) &amp; mothers (for sons only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Sönmez et al. (2025), Turkey. Hybrid breastfeeding counsell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0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, 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-infant bonding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-5 days PP (pre-test) &amp; 13-24 weeks PP (post-test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improved mother-infant bonding (post-test)</w:t>
            </w:r>
          </w:p>
        </w:tc>
      </w:tr>
      <w:tr w:rsidR="0083092E" w:rsidRPr="00DB243D" w:rsidTr="00443FA3">
        <w:trPr>
          <w:trHeight w:val="281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a et al. (1980), Guatemala. Supportive birth compan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SS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support companio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-infant interaction: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 xml:space="preserve"> handling of infant, any verbal or nonverbal communication with infant &amp; nursing behaviours</w:t>
            </w: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ediately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more frequent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king and talking to infants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uchy et al. (2020), USA. Infant massage instruction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community health centr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es, certified massage instructo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-infant interaction: verbal interaction, smiling, eye contact,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gertip touching, whole-hand touching, total score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– 48 hou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– more total interactions &amp; fingertip touching in fathers observed immediately after watching video, but less verbal interaction (unexpected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finding) in this group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Taylor et al. (1985), USA. Extra physical contact immediately after birth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 mothers- 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spital, home 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rsing staff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interaction (researcher) 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days &amp; 1 month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ey et al. (1983), USA.  Father holding newborn post-delivery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fa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duate nursing student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-infant interaction: verbal interaction, smiling, eye contact,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ingertip touching, whole-hand touching, (researcher)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– 36 hour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k Dudukcu et al. (2022), Turkey. Health promotion program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ESD 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ily health centr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 weeks G, 8 - &amp; 24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mother’s attachment (8- &amp; 24- weeks P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Uçakcı et al. (2023), Turkey. Online health training/counselling and ‘Progressive Muscle Relaxation Exercise (PMRE)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2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 via videocal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Uncu et al. (2025a), Turkey. Father birth attendanc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3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attachment (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ternal attachment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Uncu et al. (2025b), Turkey. Newborn massage train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4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nlin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ternal attach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- &amp;10-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maternal attachment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 Vliet et al. (2022), The Netherlands. ‘Video intervention to promote positive parenting–feeding infants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6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responsiveness to satiety cues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researcher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sensitivity (researcher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pressure to eat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(researcher)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responsive feeding (mother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pressure to ea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8 months PP, 24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18 months PP, 24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months PP, 24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–higher responsivity to satiety cues in VIPP and COMBI groups than AC group (18 months PP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higher responsive feeding in COMBI group than RVE &amp; AC groups (18 months PP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- less pressure to eat in VIPP &amp; COMBI groups than RVE group (18 months PP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Verhees et al. (2023), The Netherlands. Baby carrier for father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0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sensitivity (researcher)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Paternal involvement (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Baseline and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lasblom et al. (2020), The Netherlands. ‘BBOFT+’ program 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95 parent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l-baby clinic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ty physicians, nurs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enting style: parental warmth, control (parent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nting practices relating to eating and activity - limit setting, control, monitoring, discipline, reinforcement (parent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- &amp; 36- months PP (warmth), 36 months PP (control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higher parental control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denström et al. (1999), Sweden Birth centre care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3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wive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 involvement in birth process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pact of birth attendance on partner relationship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mpact of birth attendance on immediate feelings for newborn (fat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 home from work within 2 weeks of birth, number of days home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 taking/already planned additional parental leave, total planned parental leave (months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ged diapers during the last 24h, number of diapers changed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thed or washed baby during the last 24h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time (in hours) spent with baby during the last 24h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father spent more days at home during first two weeks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ter et al. (2019), Germany. ‘SAFE – Secure Attachment Family Education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 mothers, 77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ned health and social-service professional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fant-father attachment (researc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Infant-mother attachment (researcher)  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8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higher % of infants were securely attached to their fathers 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eiland et al. (2023), USA. ‘</w:t>
            </w: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Nurture®’ program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, PCSS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Researcher and mentors (mostly teachers, nurses or social workers)</w:t>
            </w:r>
          </w:p>
        </w:tc>
        <w:tc>
          <w:tcPr>
            <w:tcW w:w="1921" w:type="dxa"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aternal involveme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-&amp; 18-months follow-u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sterneng et al. (2022), The Netherlands. Third trimester routine ultrasound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75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midwifery practices, ultrasound centres, hospital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ograp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ther’s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ding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ween 20- &amp; 27-weeks' G, 32 weeks' G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- higher bonding (intervention mothers with low bonding at baseline)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gglesworth et al. (2023), England. Sling provision and training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5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, PSESD, PCSS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eer volunteers and trained staff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ling library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ther-infant relationship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-6 weeks PP (baseline), 12 weeks post-baseline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te et al. (2022), The Netherlands. Intranasal administration of oxytocin and vasopressi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 fa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C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earcher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her’s sensitivity (researc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llenging parenting behaviours (</w:t>
            </w: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h and without toys) (researc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 hormone administration (2-12 months PP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- lower paternal sensitivity with oxytocin (unexpected finding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Witte et al. (2024), The Netherlands. Baby carrier for fathers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0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Language and early literacy practices (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, post-intervention, &amp; 5 months post-interven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ulff et al. (2021a), Germany. Prenatal music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ic therap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her’s antenatal attachment 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closeness to infant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-intervention, post-intervention (36th weeks G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72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Yes – largest increase in perceived closeness with infant in singing group 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ulff et al. (2021b), Germany. Mother-infant singing interven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 mother-child dyad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, home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ic therapist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ther-infant attachment (mother) 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ived closeness to infant(mo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 hours PP (baseline), 2 weeks after baseline (T1), immediately pre- and post- intervention, 12 weeks PP (T2)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 – increase in perceived closeness to infant between pre- and post- intervention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ildirim et al.  (2023), Turkey. ‘Kangaroo Care’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0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esearcher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-infant attachment (fa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month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father-infant attachment</w:t>
            </w:r>
          </w:p>
        </w:tc>
      </w:tr>
      <w:tr w:rsidR="0083092E" w:rsidRPr="00DB243D" w:rsidTr="00443FA3">
        <w:trPr>
          <w:trHeight w:val="300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ildirim et al. (2025), Turkey. Infant care training for new fathers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3 fa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ESD</w:t>
            </w:r>
          </w:p>
          <w:p w:rsidR="0083092E" w:rsidRPr="00DB243D" w:rsidRDefault="0083092E" w:rsidP="00443FA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ost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, phone cal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ather-infant attachment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by care participation (father)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months PP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243D">
              <w:rPr>
                <w:rFonts w:ascii="Times New Roman" w:eastAsia="Times New Roman" w:hAnsi="Times New Roman" w:cs="Times New Roman"/>
                <w:color w:val="242424"/>
                <w:sz w:val="18"/>
                <w:szCs w:val="18"/>
              </w:rPr>
              <w:t>2-, 3-, 4-, 8- &amp; 12 weeks PP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- higher father-infant attachment</w:t>
            </w: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Yes – higher participation in baby care</w:t>
            </w:r>
          </w:p>
        </w:tc>
      </w:tr>
      <w:tr w:rsidR="0083092E" w:rsidRPr="00DB243D" w:rsidTr="00443FA3">
        <w:trPr>
          <w:trHeight w:val="405"/>
        </w:trPr>
        <w:tc>
          <w:tcPr>
            <w:tcW w:w="1695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achariah Boukydis et al. (2006), USA. Prenatal ultrasound consultation</w:t>
            </w:r>
          </w:p>
        </w:tc>
        <w:tc>
          <w:tcPr>
            <w:tcW w:w="1320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 mothers</w:t>
            </w:r>
          </w:p>
        </w:tc>
        <w:tc>
          <w:tcPr>
            <w:tcW w:w="1768" w:type="dxa"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I</w:t>
            </w:r>
          </w:p>
        </w:tc>
        <w:tc>
          <w:tcPr>
            <w:tcW w:w="1588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</w:t>
            </w:r>
          </w:p>
        </w:tc>
        <w:tc>
          <w:tcPr>
            <w:tcW w:w="1902" w:type="dxa"/>
            <w:noWrap/>
            <w:hideMark/>
          </w:tcPr>
          <w:p w:rsidR="0083092E" w:rsidRPr="00DB243D" w:rsidRDefault="0083092E" w:rsidP="00443FA3">
            <w:pPr>
              <w:spacing w:line="259" w:lineRule="auto"/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921" w:type="dxa"/>
            <w:noWrap/>
            <w:hideMark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ographer</w:t>
            </w:r>
          </w:p>
        </w:tc>
        <w:tc>
          <w:tcPr>
            <w:tcW w:w="1710" w:type="dxa"/>
          </w:tcPr>
          <w:p w:rsidR="0083092E" w:rsidRPr="00DB243D" w:rsidRDefault="0083092E" w:rsidP="00443FA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ther’s attachment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o foetus: overall score and attributing </w:t>
            </w: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haracteristics to foetus (mother)</w:t>
            </w:r>
          </w:p>
        </w:tc>
        <w:tc>
          <w:tcPr>
            <w:tcW w:w="1733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mmediately before and after ultrasound examination</w:t>
            </w:r>
          </w:p>
        </w:tc>
        <w:tc>
          <w:tcPr>
            <w:tcW w:w="1672" w:type="dxa"/>
          </w:tcPr>
          <w:p w:rsidR="0083092E" w:rsidRPr="00DB243D" w:rsidRDefault="0083092E" w:rsidP="00443F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4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- increase in both outcomes</w:t>
            </w:r>
          </w:p>
        </w:tc>
      </w:tr>
    </w:tbl>
    <w:p w:rsidR="0083092E" w:rsidRPr="00DB243D" w:rsidRDefault="0083092E" w:rsidP="0083092E"/>
    <w:p w:rsidR="0083092E" w:rsidRPr="00DB243D" w:rsidRDefault="0083092E" w:rsidP="0083092E"/>
    <w:p w:rsidR="0083092E" w:rsidRPr="00DB243D" w:rsidRDefault="0083092E" w:rsidP="0083092E">
      <w:r w:rsidRPr="00DB243D">
        <w:t xml:space="preserve">Notes: PCI = Parent-child interaction. CR = Couple relationship. PSESD = Parental support, education and skill development. </w:t>
      </w:r>
    </w:p>
    <w:p w:rsidR="0083092E" w:rsidRDefault="0083092E" w:rsidP="0083092E">
      <w:r w:rsidRPr="00DB243D">
        <w:t xml:space="preserve">PCSS = Parental community and social support. NC = Not classified. NS=Not specified.  PP= Post partum. G = Gestation. </w:t>
      </w:r>
      <w:r w:rsidRPr="00DB243D">
        <w:rPr>
          <w:vertAlign w:val="superscript"/>
        </w:rPr>
        <w:t>1</w:t>
      </w:r>
      <w:r w:rsidRPr="00DB243D">
        <w:t xml:space="preserve">based on author’s affiliation. </w:t>
      </w:r>
      <w:r w:rsidRPr="00DB243D">
        <w:rPr>
          <w:vertAlign w:val="superscript"/>
        </w:rPr>
        <w:t>2</w:t>
      </w:r>
      <w:r w:rsidRPr="00DB243D">
        <w:t>Sig group differences are with respect to the control group and in expected direction unless otherwise stated. Statistical significance threshold is p&lt;0.05.</w:t>
      </w:r>
      <w:r>
        <w:t xml:space="preserve">  </w:t>
      </w:r>
    </w:p>
    <w:p w:rsidR="0083092E" w:rsidRDefault="0083092E" w:rsidP="0083092E"/>
    <w:p w:rsidR="00D458E5" w:rsidRDefault="00D458E5">
      <w:bookmarkStart w:id="1" w:name="_GoBack"/>
      <w:bookmarkEnd w:id="1"/>
    </w:p>
    <w:sectPr w:rsidR="00D45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9CC09"/>
    <w:multiLevelType w:val="hybridMultilevel"/>
    <w:tmpl w:val="9CB08874"/>
    <w:lvl w:ilvl="0" w:tplc="6A3AA910">
      <w:start w:val="1"/>
      <w:numFmt w:val="decimal"/>
      <w:lvlText w:val="%1-"/>
      <w:lvlJc w:val="left"/>
      <w:pPr>
        <w:ind w:left="720" w:hanging="360"/>
      </w:pPr>
    </w:lvl>
    <w:lvl w:ilvl="1" w:tplc="49A6C498">
      <w:start w:val="1"/>
      <w:numFmt w:val="lowerLetter"/>
      <w:lvlText w:val="%2."/>
      <w:lvlJc w:val="left"/>
      <w:pPr>
        <w:ind w:left="1440" w:hanging="360"/>
      </w:pPr>
    </w:lvl>
    <w:lvl w:ilvl="2" w:tplc="817A9D92">
      <w:start w:val="1"/>
      <w:numFmt w:val="lowerRoman"/>
      <w:lvlText w:val="%3."/>
      <w:lvlJc w:val="right"/>
      <w:pPr>
        <w:ind w:left="2160" w:hanging="180"/>
      </w:pPr>
    </w:lvl>
    <w:lvl w:ilvl="3" w:tplc="961C42D8">
      <w:start w:val="1"/>
      <w:numFmt w:val="decimal"/>
      <w:lvlText w:val="%4."/>
      <w:lvlJc w:val="left"/>
      <w:pPr>
        <w:ind w:left="2880" w:hanging="360"/>
      </w:pPr>
    </w:lvl>
    <w:lvl w:ilvl="4" w:tplc="D1C657C6">
      <w:start w:val="1"/>
      <w:numFmt w:val="lowerLetter"/>
      <w:lvlText w:val="%5."/>
      <w:lvlJc w:val="left"/>
      <w:pPr>
        <w:ind w:left="3600" w:hanging="360"/>
      </w:pPr>
    </w:lvl>
    <w:lvl w:ilvl="5" w:tplc="D54090B8">
      <w:start w:val="1"/>
      <w:numFmt w:val="lowerRoman"/>
      <w:lvlText w:val="%6."/>
      <w:lvlJc w:val="right"/>
      <w:pPr>
        <w:ind w:left="4320" w:hanging="180"/>
      </w:pPr>
    </w:lvl>
    <w:lvl w:ilvl="6" w:tplc="59127086">
      <w:start w:val="1"/>
      <w:numFmt w:val="decimal"/>
      <w:lvlText w:val="%7."/>
      <w:lvlJc w:val="left"/>
      <w:pPr>
        <w:ind w:left="5040" w:hanging="360"/>
      </w:pPr>
    </w:lvl>
    <w:lvl w:ilvl="7" w:tplc="2AA08F4E">
      <w:start w:val="1"/>
      <w:numFmt w:val="lowerLetter"/>
      <w:lvlText w:val="%8."/>
      <w:lvlJc w:val="left"/>
      <w:pPr>
        <w:ind w:left="5760" w:hanging="360"/>
      </w:pPr>
    </w:lvl>
    <w:lvl w:ilvl="8" w:tplc="19C05E7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41957"/>
    <w:multiLevelType w:val="hybridMultilevel"/>
    <w:tmpl w:val="8B407B1E"/>
    <w:lvl w:ilvl="0" w:tplc="E6F00A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E1C5B"/>
    <w:multiLevelType w:val="hybridMultilevel"/>
    <w:tmpl w:val="2D7C45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01CB6"/>
    <w:multiLevelType w:val="hybridMultilevel"/>
    <w:tmpl w:val="87DA37D0"/>
    <w:lvl w:ilvl="0" w:tplc="B738734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31C36"/>
    <w:multiLevelType w:val="hybridMultilevel"/>
    <w:tmpl w:val="2FE6F0E4"/>
    <w:lvl w:ilvl="0" w:tplc="747429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0A1D90"/>
    <w:multiLevelType w:val="hybridMultilevel"/>
    <w:tmpl w:val="2200D7C6"/>
    <w:lvl w:ilvl="0" w:tplc="FBCC71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7D5F14"/>
    <w:multiLevelType w:val="hybridMultilevel"/>
    <w:tmpl w:val="3BEA0A80"/>
    <w:lvl w:ilvl="0" w:tplc="C7C0A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 w15:restartNumberingAfterBreak="0">
    <w:nsid w:val="4C2E641C"/>
    <w:multiLevelType w:val="hybridMultilevel"/>
    <w:tmpl w:val="52168B10"/>
    <w:lvl w:ilvl="0" w:tplc="8C66BD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C2D6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2084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AA5D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903E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D4D9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EA8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2ACD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EC4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834F9"/>
    <w:multiLevelType w:val="hybridMultilevel"/>
    <w:tmpl w:val="4FD4D852"/>
    <w:lvl w:ilvl="0" w:tplc="26502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86845B"/>
    <w:multiLevelType w:val="hybridMultilevel"/>
    <w:tmpl w:val="1D7A14C0"/>
    <w:lvl w:ilvl="0" w:tplc="8DB61062">
      <w:start w:val="1"/>
      <w:numFmt w:val="decimal"/>
      <w:lvlText w:val="%1-"/>
      <w:lvlJc w:val="left"/>
      <w:pPr>
        <w:ind w:left="720" w:hanging="360"/>
      </w:pPr>
    </w:lvl>
    <w:lvl w:ilvl="1" w:tplc="CC28A482">
      <w:start w:val="1"/>
      <w:numFmt w:val="lowerLetter"/>
      <w:lvlText w:val="%2."/>
      <w:lvlJc w:val="left"/>
      <w:pPr>
        <w:ind w:left="1440" w:hanging="360"/>
      </w:pPr>
    </w:lvl>
    <w:lvl w:ilvl="2" w:tplc="8F6474E8">
      <w:start w:val="1"/>
      <w:numFmt w:val="lowerRoman"/>
      <w:lvlText w:val="%3."/>
      <w:lvlJc w:val="right"/>
      <w:pPr>
        <w:ind w:left="2160" w:hanging="180"/>
      </w:pPr>
    </w:lvl>
    <w:lvl w:ilvl="3" w:tplc="629C62D8">
      <w:start w:val="1"/>
      <w:numFmt w:val="decimal"/>
      <w:lvlText w:val="%4."/>
      <w:lvlJc w:val="left"/>
      <w:pPr>
        <w:ind w:left="2880" w:hanging="360"/>
      </w:pPr>
    </w:lvl>
    <w:lvl w:ilvl="4" w:tplc="5E16CF98">
      <w:start w:val="1"/>
      <w:numFmt w:val="lowerLetter"/>
      <w:lvlText w:val="%5."/>
      <w:lvlJc w:val="left"/>
      <w:pPr>
        <w:ind w:left="3600" w:hanging="360"/>
      </w:pPr>
    </w:lvl>
    <w:lvl w:ilvl="5" w:tplc="8DF6BF76">
      <w:start w:val="1"/>
      <w:numFmt w:val="lowerRoman"/>
      <w:lvlText w:val="%6."/>
      <w:lvlJc w:val="right"/>
      <w:pPr>
        <w:ind w:left="4320" w:hanging="180"/>
      </w:pPr>
    </w:lvl>
    <w:lvl w:ilvl="6" w:tplc="946210CA">
      <w:start w:val="1"/>
      <w:numFmt w:val="decimal"/>
      <w:lvlText w:val="%7."/>
      <w:lvlJc w:val="left"/>
      <w:pPr>
        <w:ind w:left="5040" w:hanging="360"/>
      </w:pPr>
    </w:lvl>
    <w:lvl w:ilvl="7" w:tplc="8B70BA76">
      <w:start w:val="1"/>
      <w:numFmt w:val="lowerLetter"/>
      <w:lvlText w:val="%8."/>
      <w:lvlJc w:val="left"/>
      <w:pPr>
        <w:ind w:left="5760" w:hanging="360"/>
      </w:pPr>
    </w:lvl>
    <w:lvl w:ilvl="8" w:tplc="EA0EDCB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3"/>
  </w:num>
  <w:num w:numId="5">
    <w:abstractNumId w:val="2"/>
  </w:num>
  <w:num w:numId="6">
    <w:abstractNumId w:val="6"/>
  </w:num>
  <w:num w:numId="7">
    <w:abstractNumId w:val="8"/>
  </w:num>
  <w:num w:numId="8">
    <w:abstractNumId w:val="4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57"/>
    <w:rsid w:val="00031BB0"/>
    <w:rsid w:val="00037864"/>
    <w:rsid w:val="00060468"/>
    <w:rsid w:val="00076A51"/>
    <w:rsid w:val="000D1394"/>
    <w:rsid w:val="000E0B61"/>
    <w:rsid w:val="00170957"/>
    <w:rsid w:val="001976E9"/>
    <w:rsid w:val="001A1E85"/>
    <w:rsid w:val="0024347A"/>
    <w:rsid w:val="00267C00"/>
    <w:rsid w:val="003223EC"/>
    <w:rsid w:val="00380C44"/>
    <w:rsid w:val="003A1EF5"/>
    <w:rsid w:val="003C3F55"/>
    <w:rsid w:val="003D3913"/>
    <w:rsid w:val="003E3832"/>
    <w:rsid w:val="003F3859"/>
    <w:rsid w:val="004510BB"/>
    <w:rsid w:val="00565B1C"/>
    <w:rsid w:val="00584C49"/>
    <w:rsid w:val="005B7A04"/>
    <w:rsid w:val="005E6C03"/>
    <w:rsid w:val="005E7C42"/>
    <w:rsid w:val="00603704"/>
    <w:rsid w:val="00612A75"/>
    <w:rsid w:val="00624444"/>
    <w:rsid w:val="00662DD6"/>
    <w:rsid w:val="006E13A9"/>
    <w:rsid w:val="007807B5"/>
    <w:rsid w:val="007A0770"/>
    <w:rsid w:val="007A6A15"/>
    <w:rsid w:val="007A7CE5"/>
    <w:rsid w:val="007C3459"/>
    <w:rsid w:val="007C7DAB"/>
    <w:rsid w:val="007D7366"/>
    <w:rsid w:val="00830842"/>
    <w:rsid w:val="0083092E"/>
    <w:rsid w:val="008A1CA5"/>
    <w:rsid w:val="008D550F"/>
    <w:rsid w:val="009220A5"/>
    <w:rsid w:val="00934726"/>
    <w:rsid w:val="00955499"/>
    <w:rsid w:val="0097433A"/>
    <w:rsid w:val="009D4345"/>
    <w:rsid w:val="00A0267F"/>
    <w:rsid w:val="00A121D1"/>
    <w:rsid w:val="00A37374"/>
    <w:rsid w:val="00AA3D1F"/>
    <w:rsid w:val="00C43289"/>
    <w:rsid w:val="00C75D0E"/>
    <w:rsid w:val="00C77BAB"/>
    <w:rsid w:val="00CA4B59"/>
    <w:rsid w:val="00CC5CF9"/>
    <w:rsid w:val="00D00780"/>
    <w:rsid w:val="00D23913"/>
    <w:rsid w:val="00D24637"/>
    <w:rsid w:val="00D25521"/>
    <w:rsid w:val="00D356B7"/>
    <w:rsid w:val="00D458E5"/>
    <w:rsid w:val="00D511D8"/>
    <w:rsid w:val="00D53791"/>
    <w:rsid w:val="00D71193"/>
    <w:rsid w:val="00DE47F0"/>
    <w:rsid w:val="00E14B40"/>
    <w:rsid w:val="00E2459E"/>
    <w:rsid w:val="00E4515A"/>
    <w:rsid w:val="00E462EB"/>
    <w:rsid w:val="00E54A39"/>
    <w:rsid w:val="00E9124D"/>
    <w:rsid w:val="00EB6636"/>
    <w:rsid w:val="00EC5FF3"/>
    <w:rsid w:val="00F00B2C"/>
    <w:rsid w:val="00F40AB8"/>
    <w:rsid w:val="00FA58EA"/>
    <w:rsid w:val="00FB2612"/>
    <w:rsid w:val="00FC7335"/>
    <w:rsid w:val="00F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5D329-A3EB-407C-BABC-926FEC7A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70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styleId="PlainTable2">
    <w:name w:val="Plain Table 2"/>
    <w:basedOn w:val="TableNormal"/>
    <w:uiPriority w:val="42"/>
    <w:rsid w:val="00EB6636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EB6636"/>
  </w:style>
  <w:style w:type="character" w:customStyle="1" w:styleId="eop">
    <w:name w:val="eop"/>
    <w:basedOn w:val="DefaultParagraphFont"/>
    <w:rsid w:val="00EB6636"/>
  </w:style>
  <w:style w:type="paragraph" w:styleId="ListParagraph">
    <w:name w:val="List Paragraph"/>
    <w:basedOn w:val="Normal"/>
    <w:uiPriority w:val="34"/>
    <w:qFormat/>
    <w:rsid w:val="00EB6636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636"/>
    <w:pPr>
      <w:spacing w:after="0" w:line="240" w:lineRule="auto"/>
    </w:pPr>
    <w:rPr>
      <w:kern w:val="2"/>
      <w:sz w:val="20"/>
      <w:szCs w:val="20"/>
      <w:lang w:val="en-AU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636"/>
    <w:rPr>
      <w:kern w:val="2"/>
      <w:sz w:val="20"/>
      <w:szCs w:val="20"/>
      <w:lang w:val="en-AU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B6636"/>
    <w:rPr>
      <w:sz w:val="16"/>
      <w:szCs w:val="16"/>
    </w:rPr>
  </w:style>
  <w:style w:type="paragraph" w:customStyle="1" w:styleId="Default">
    <w:name w:val="Default"/>
    <w:rsid w:val="00EB66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EB6636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636"/>
    <w:rPr>
      <w:b/>
      <w:bCs/>
      <w:kern w:val="2"/>
      <w:sz w:val="20"/>
      <w:szCs w:val="20"/>
      <w:lang w:val="en-AU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6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08</Words>
  <Characters>76427</Characters>
  <Application>Microsoft Office Word</Application>
  <DocSecurity>0</DocSecurity>
  <Lines>63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latha Senthilkumar</dc:creator>
  <cp:keywords/>
  <dc:description/>
  <cp:lastModifiedBy>Hemalatha Senthilkumar</cp:lastModifiedBy>
  <cp:revision>3</cp:revision>
  <dcterms:created xsi:type="dcterms:W3CDTF">2026-02-04T14:21:00Z</dcterms:created>
  <dcterms:modified xsi:type="dcterms:W3CDTF">2026-02-26T14:27:00Z</dcterms:modified>
</cp:coreProperties>
</file>